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A50E3" w14:textId="03E04F4B" w:rsidR="00E43481" w:rsidRPr="0048294B" w:rsidRDefault="005F13BA" w:rsidP="00A558EB">
      <w:pPr>
        <w:spacing w:before="200" w:after="120" w:line="240" w:lineRule="auto"/>
        <w:rPr>
          <w:rFonts w:ascii="Times New Roman" w:hAnsi="Times New Roman"/>
          <w:b/>
          <w:smallCaps/>
          <w:sz w:val="20"/>
          <w:szCs w:val="20"/>
          <w:lang w:val="en-GB"/>
        </w:rPr>
      </w:pPr>
      <w:r w:rsidRPr="0048294B">
        <w:rPr>
          <w:rFonts w:ascii="Times New Roman" w:hAnsi="Times New Roman"/>
          <w:b/>
          <w:smallCaps/>
          <w:sz w:val="20"/>
          <w:szCs w:val="20"/>
          <w:lang w:val="en-GB"/>
        </w:rPr>
        <w:t xml:space="preserve">supplementary </w:t>
      </w:r>
      <w:r w:rsidR="00E43481" w:rsidRPr="0048294B">
        <w:rPr>
          <w:rFonts w:ascii="Times New Roman" w:hAnsi="Times New Roman"/>
          <w:b/>
          <w:smallCaps/>
          <w:sz w:val="20"/>
          <w:szCs w:val="20"/>
          <w:lang w:val="en-GB"/>
        </w:rPr>
        <w:t>material</w:t>
      </w:r>
    </w:p>
    <w:p w14:paraId="193F877F" w14:textId="77777777" w:rsidR="00FF1AAA" w:rsidRDefault="00FF1AAA" w:rsidP="00A558EB">
      <w:pPr>
        <w:spacing w:before="200" w:after="120" w:line="240" w:lineRule="auto"/>
        <w:rPr>
          <w:rFonts w:ascii="Times New Roman" w:hAnsi="Times New Roman"/>
          <w:b/>
          <w:smallCaps/>
          <w:sz w:val="20"/>
          <w:szCs w:val="20"/>
          <w:lang w:val="en-GB"/>
        </w:rPr>
      </w:pPr>
    </w:p>
    <w:p w14:paraId="2A3E0456" w14:textId="190B0400" w:rsidR="00E43481" w:rsidRPr="0048294B" w:rsidRDefault="00E43481" w:rsidP="00A558EB">
      <w:pPr>
        <w:spacing w:before="200" w:after="120" w:line="240" w:lineRule="auto"/>
        <w:rPr>
          <w:rFonts w:ascii="Times New Roman" w:hAnsi="Times New Roman"/>
          <w:b/>
          <w:smallCaps/>
          <w:sz w:val="20"/>
          <w:szCs w:val="20"/>
          <w:lang w:val="en-GB"/>
        </w:rPr>
      </w:pPr>
      <w:r w:rsidRPr="0048294B">
        <w:rPr>
          <w:rFonts w:ascii="Times New Roman" w:hAnsi="Times New Roman"/>
          <w:b/>
          <w:smallCaps/>
          <w:sz w:val="20"/>
          <w:szCs w:val="20"/>
          <w:lang w:val="en-GB"/>
        </w:rPr>
        <w:t xml:space="preserve">PROVIDING HEALTHY AND CLIMATE-FRIENDLY PUBLIC MEALS TO </w:t>
      </w:r>
      <w:ins w:id="0" w:author="Anne Dahl Lassen" w:date="2025-03-23T16:18:00Z" w16du:dateUtc="2025-03-23T15:18:00Z">
        <w:r w:rsidR="00F643CF">
          <w:rPr>
            <w:rFonts w:ascii="Times New Roman" w:hAnsi="Times New Roman"/>
            <w:b/>
            <w:bCs/>
            <w:smallCaps/>
            <w:sz w:val="20"/>
            <w:szCs w:val="20"/>
            <w:lang w:val="en-GB"/>
          </w:rPr>
          <w:t xml:space="preserve">SENIOR </w:t>
        </w:r>
        <w:r w:rsidR="00F643CF" w:rsidRPr="007E4F25">
          <w:rPr>
            <w:rFonts w:ascii="Times New Roman" w:hAnsi="Times New Roman"/>
            <w:b/>
            <w:bCs/>
            <w:smallCaps/>
            <w:sz w:val="20"/>
            <w:szCs w:val="20"/>
            <w:lang w:val="en-GB"/>
          </w:rPr>
          <w:t>CITIZENS</w:t>
        </w:r>
      </w:ins>
      <w:del w:id="1" w:author="Anne Dahl Lassen" w:date="2025-03-23T16:18:00Z" w16du:dateUtc="2025-03-23T15:18:00Z">
        <w:r w:rsidRPr="007E4F25" w:rsidDel="00F643CF">
          <w:rPr>
            <w:rFonts w:ascii="Times New Roman" w:hAnsi="Times New Roman"/>
            <w:b/>
            <w:smallCaps/>
            <w:sz w:val="20"/>
            <w:szCs w:val="20"/>
            <w:lang w:val="en-GB"/>
          </w:rPr>
          <w:delText>OLDER ADULTS</w:delText>
        </w:r>
      </w:del>
      <w:r w:rsidRPr="007E4F25">
        <w:rPr>
          <w:rFonts w:ascii="Times New Roman" w:hAnsi="Times New Roman"/>
          <w:b/>
          <w:smallCaps/>
          <w:sz w:val="20"/>
          <w:szCs w:val="20"/>
          <w:lang w:val="en-GB"/>
        </w:rPr>
        <w:t>: A</w:t>
      </w:r>
      <w:r w:rsidRPr="0048294B">
        <w:rPr>
          <w:rFonts w:ascii="Times New Roman" w:hAnsi="Times New Roman"/>
          <w:b/>
          <w:smallCaps/>
          <w:sz w:val="20"/>
          <w:szCs w:val="20"/>
          <w:lang w:val="en-GB"/>
        </w:rPr>
        <w:t xml:space="preserve"> MIDWAY EVALUATION OF A MUNICIPALITY’S FOOD STRATEGY</w:t>
      </w:r>
    </w:p>
    <w:p w14:paraId="5B4E150E" w14:textId="5C8C9D01" w:rsidR="00F27181" w:rsidRDefault="00F27181" w:rsidP="00F27181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BB07C98" w14:textId="0A4384E6" w:rsidR="00F27181" w:rsidRPr="00F27181" w:rsidRDefault="00F27181" w:rsidP="00F27181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F27181">
        <w:rPr>
          <w:rFonts w:ascii="Times New Roman" w:hAnsi="Times New Roman"/>
          <w:sz w:val="20"/>
          <w:szCs w:val="20"/>
          <w:lang w:val="en-US"/>
        </w:rPr>
        <w:t>The European Journal of Nutrition</w:t>
      </w:r>
    </w:p>
    <w:p w14:paraId="0CE38514" w14:textId="77777777" w:rsidR="00F27181" w:rsidRPr="00B50392" w:rsidRDefault="00F27181" w:rsidP="00F27181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</w:p>
    <w:p w14:paraId="60EF06F1" w14:textId="67E9BC23" w:rsidR="00F27181" w:rsidRPr="00B50392" w:rsidRDefault="00F27181" w:rsidP="00F27181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B50392">
        <w:rPr>
          <w:rFonts w:ascii="Times New Roman" w:hAnsi="Times New Roman"/>
          <w:sz w:val="20"/>
          <w:szCs w:val="20"/>
          <w:lang w:val="en-US"/>
        </w:rPr>
        <w:t>Anne Dahl Lassen, Matilda Nordman, Lene Møller Christensen, Ellen Trolle</w:t>
      </w:r>
    </w:p>
    <w:p w14:paraId="773A8ABB" w14:textId="46CF485B" w:rsidR="001E2128" w:rsidRDefault="001E2128" w:rsidP="00F27181">
      <w:pPr>
        <w:spacing w:before="200" w:after="120" w:line="360" w:lineRule="auto"/>
        <w:rPr>
          <w:rFonts w:ascii="Times New Roman" w:hAnsi="Times New Roman"/>
          <w:sz w:val="20"/>
          <w:szCs w:val="20"/>
          <w:lang w:val="en-GB"/>
        </w:rPr>
      </w:pPr>
      <w:r w:rsidRPr="001E2128">
        <w:rPr>
          <w:rFonts w:ascii="Times New Roman" w:hAnsi="Times New Roman"/>
          <w:sz w:val="20"/>
          <w:szCs w:val="20"/>
          <w:lang w:val="en-GB"/>
        </w:rPr>
        <w:t>Research Group for Nutrition, Sustainability and Health Promotion, National Food Institute, Technical University of Denmark, DK-2800 Kgs Lyngby</w:t>
      </w:r>
    </w:p>
    <w:p w14:paraId="0F7E8921" w14:textId="19179F21" w:rsidR="00F27181" w:rsidRPr="006F7FD8" w:rsidRDefault="00F27181" w:rsidP="00F27181">
      <w:pPr>
        <w:spacing w:before="200" w:line="360" w:lineRule="auto"/>
        <w:rPr>
          <w:rFonts w:ascii="Times New Roman" w:hAnsi="Times New Roman"/>
          <w:sz w:val="20"/>
          <w:szCs w:val="20"/>
          <w:lang w:val="en-GB"/>
        </w:rPr>
      </w:pPr>
      <w:r w:rsidRPr="00F27181">
        <w:rPr>
          <w:rFonts w:ascii="Times New Roman" w:hAnsi="Times New Roman"/>
          <w:sz w:val="20"/>
          <w:szCs w:val="20"/>
          <w:lang w:val="en-US"/>
        </w:rPr>
        <w:t xml:space="preserve">Corresponding author: </w:t>
      </w:r>
      <w:hyperlink r:id="rId5" w:history="1">
        <w:r w:rsidRPr="006F7FD8">
          <w:rPr>
            <w:rStyle w:val="Hyperlink"/>
            <w:rFonts w:ascii="Times New Roman" w:hAnsi="Times New Roman"/>
            <w:sz w:val="20"/>
            <w:szCs w:val="20"/>
            <w:lang w:val="en-GB"/>
          </w:rPr>
          <w:t>adla@food.dtu.dk</w:t>
        </w:r>
      </w:hyperlink>
      <w:r w:rsidRPr="006F7FD8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14:paraId="14ECDAEB" w14:textId="77777777" w:rsidR="00F27181" w:rsidRDefault="00F27181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14:paraId="55C458A0" w14:textId="78FDB34C" w:rsidR="00987FAA" w:rsidRPr="0048294B" w:rsidRDefault="00987FAA" w:rsidP="00A558EB">
      <w:pPr>
        <w:spacing w:before="200" w:line="240" w:lineRule="auto"/>
        <w:rPr>
          <w:rStyle w:val="Hyperlink"/>
          <w:rFonts w:ascii="Times New Roman" w:hAnsi="Times New Roman"/>
          <w:sz w:val="20"/>
          <w:szCs w:val="20"/>
          <w:lang w:val="en-US"/>
        </w:rPr>
      </w:pPr>
      <w:r w:rsidRPr="0082742B">
        <w:rPr>
          <w:rFonts w:ascii="Times New Roman" w:hAnsi="Times New Roman"/>
          <w:b/>
          <w:sz w:val="20"/>
          <w:szCs w:val="20"/>
          <w:lang w:val="en-US"/>
        </w:rPr>
        <w:lastRenderedPageBreak/>
        <w:t>Table S1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 Overview of courses offered that nursing homes can enroll in </w:t>
      </w:r>
      <w:sdt>
        <w:sdtPr>
          <w:rPr>
            <w:rFonts w:ascii="Times New Roman" w:hAnsi="Times New Roman"/>
            <w:color w:val="000000"/>
            <w:sz w:val="20"/>
            <w:szCs w:val="20"/>
            <w:lang w:val="en-US"/>
          </w:rPr>
          <w:tag w:val="MENDELEY_CITATION_v3_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"/>
          <w:id w:val="-476446559"/>
          <w:placeholder>
            <w:docPart w:val="EE9801F3F671412A88396E5A6093E128"/>
          </w:placeholder>
        </w:sdtPr>
        <w:sdtEndPr/>
        <w:sdtContent>
          <w:r w:rsidR="001E2128" w:rsidRPr="001E2128">
            <w:rPr>
              <w:rFonts w:ascii="Times New Roman" w:hAnsi="Times New Roman"/>
              <w:color w:val="000000"/>
              <w:sz w:val="20"/>
              <w:szCs w:val="20"/>
              <w:lang w:val="en-US"/>
            </w:rPr>
            <w:t>[1]</w:t>
          </w:r>
        </w:sdtContent>
      </w:sdt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2"/>
        <w:gridCol w:w="2478"/>
      </w:tblGrid>
      <w:tr w:rsidR="00987FAA" w:rsidRPr="0048294B" w14:paraId="363F9E2E" w14:textId="77777777" w:rsidTr="005F13B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8E510" w14:textId="77777777" w:rsidR="00987FAA" w:rsidRPr="0048294B" w:rsidRDefault="00987FAA" w:rsidP="00A558E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urses and workshop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88913" w14:textId="77777777" w:rsidR="00987FAA" w:rsidRPr="0048294B" w:rsidRDefault="00987FAA" w:rsidP="00A558E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arget group </w:t>
            </w:r>
          </w:p>
        </w:tc>
      </w:tr>
      <w:tr w:rsidR="00987FAA" w:rsidRPr="0048294B" w14:paraId="307DBA55" w14:textId="77777777" w:rsidTr="005F13B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A4235A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GB"/>
              </w:rPr>
              <w:t>Course in classic dishes with a greener twi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ED08F7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>Kitchen staff</w:t>
            </w:r>
          </w:p>
        </w:tc>
      </w:tr>
      <w:tr w:rsidR="00987FAA" w:rsidRPr="0048294B" w14:paraId="4B9B2909" w14:textId="77777777" w:rsidTr="005F13BA">
        <w:trPr>
          <w:trHeight w:val="20"/>
        </w:trPr>
        <w:tc>
          <w:tcPr>
            <w:tcW w:w="0" w:type="auto"/>
            <w:vAlign w:val="center"/>
          </w:tcPr>
          <w:p w14:paraId="6262171C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GB"/>
              </w:rPr>
              <w:t>Inspiration tour to an organic farm</w:t>
            </w:r>
          </w:p>
        </w:tc>
        <w:tc>
          <w:tcPr>
            <w:tcW w:w="0" w:type="auto"/>
            <w:vAlign w:val="center"/>
          </w:tcPr>
          <w:p w14:paraId="681D6AE8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>Entire staff group</w:t>
            </w:r>
          </w:p>
        </w:tc>
      </w:tr>
      <w:tr w:rsidR="00987FAA" w:rsidRPr="0048294B" w14:paraId="77535C55" w14:textId="77777777" w:rsidTr="005F13BA">
        <w:trPr>
          <w:trHeight w:val="20"/>
        </w:trPr>
        <w:tc>
          <w:tcPr>
            <w:tcW w:w="0" w:type="auto"/>
            <w:vAlign w:val="center"/>
          </w:tcPr>
          <w:p w14:paraId="1A82278C" w14:textId="7E9D2B98" w:rsidR="00987FAA" w:rsidRPr="007E4F25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E4F2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urse on the use of legumes and which </w:t>
            </w:r>
            <w:del w:id="2" w:author="Anne Dahl Lassen" w:date="2025-04-03T12:28:00Z" w16du:dateUtc="2025-04-03T10:28:00Z">
              <w:r w:rsidRPr="007E4F25" w:rsidDel="007E4F25">
                <w:rPr>
                  <w:rFonts w:ascii="Times New Roman" w:hAnsi="Times New Roman"/>
                  <w:sz w:val="20"/>
                  <w:szCs w:val="20"/>
                  <w:lang w:val="en-GB"/>
                </w:rPr>
                <w:delText xml:space="preserve">legumes </w:delText>
              </w:r>
            </w:del>
            <w:ins w:id="3" w:author="Anne Dahl Lassen" w:date="2025-04-03T12:28:00Z" w16du:dateUtc="2025-04-03T10:28:00Z">
              <w:r w:rsidR="007E4F25" w:rsidRPr="007E4F25">
                <w:rPr>
                  <w:rFonts w:ascii="Times New Roman" w:hAnsi="Times New Roman"/>
                  <w:sz w:val="20"/>
                  <w:szCs w:val="20"/>
                  <w:lang w:val="en-GB"/>
                </w:rPr>
                <w:t>pulses</w:t>
              </w:r>
              <w:r w:rsidR="007E4F25" w:rsidRPr="007E4F25">
                <w:rPr>
                  <w:rFonts w:ascii="Times New Roman" w:hAnsi="Times New Roman"/>
                  <w:sz w:val="20"/>
                  <w:szCs w:val="20"/>
                  <w:lang w:val="en-GB"/>
                </w:rPr>
                <w:t xml:space="preserve"> </w:t>
              </w:r>
            </w:ins>
            <w:r w:rsidRPr="007E4F25">
              <w:rPr>
                <w:rFonts w:ascii="Times New Roman" w:hAnsi="Times New Roman"/>
                <w:sz w:val="20"/>
                <w:szCs w:val="20"/>
                <w:lang w:val="en-GB"/>
              </w:rPr>
              <w:t>are good for what</w:t>
            </w:r>
          </w:p>
        </w:tc>
        <w:tc>
          <w:tcPr>
            <w:tcW w:w="0" w:type="auto"/>
            <w:vAlign w:val="center"/>
          </w:tcPr>
          <w:p w14:paraId="0E33E135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>Kitchen staff</w:t>
            </w:r>
          </w:p>
        </w:tc>
      </w:tr>
      <w:tr w:rsidR="00987FAA" w:rsidRPr="0048294B" w14:paraId="32D86D65" w14:textId="77777777" w:rsidTr="005F13BA">
        <w:trPr>
          <w:trHeight w:val="20"/>
        </w:trPr>
        <w:tc>
          <w:tcPr>
            <w:tcW w:w="0" w:type="auto"/>
            <w:vAlign w:val="center"/>
          </w:tcPr>
          <w:p w14:paraId="540A1DEA" w14:textId="77777777" w:rsidR="00987FAA" w:rsidRPr="007E4F25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E4F2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resentation and consultation on guidelines and climate reports, including reducing the amount of meat by adding more </w:t>
            </w:r>
            <w:proofErr w:type="gramStart"/>
            <w:r w:rsidRPr="007E4F25">
              <w:rPr>
                <w:rFonts w:ascii="Times New Roman" w:hAnsi="Times New Roman"/>
                <w:sz w:val="20"/>
                <w:szCs w:val="20"/>
                <w:lang w:val="en-GB"/>
              </w:rPr>
              <w:t>plant based</w:t>
            </w:r>
            <w:proofErr w:type="gramEnd"/>
            <w:r w:rsidRPr="007E4F2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roteins and reducing butter and cream and replacing, for example with oils</w:t>
            </w:r>
          </w:p>
        </w:tc>
        <w:tc>
          <w:tcPr>
            <w:tcW w:w="0" w:type="auto"/>
            <w:vAlign w:val="center"/>
          </w:tcPr>
          <w:p w14:paraId="232A8FB9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itchen staff </w:t>
            </w:r>
          </w:p>
        </w:tc>
      </w:tr>
      <w:tr w:rsidR="00987FAA" w:rsidRPr="0048294B" w14:paraId="4BF22720" w14:textId="77777777" w:rsidTr="005F13BA">
        <w:trPr>
          <w:trHeight w:val="20"/>
        </w:trPr>
        <w:tc>
          <w:tcPr>
            <w:tcW w:w="0" w:type="auto"/>
            <w:vAlign w:val="center"/>
          </w:tcPr>
          <w:p w14:paraId="33E99695" w14:textId="3C882804" w:rsidR="00987FAA" w:rsidRPr="007E4F25" w:rsidRDefault="00987FAA" w:rsidP="00A558EB">
            <w:pPr>
              <w:tabs>
                <w:tab w:val="left" w:pos="731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E4F2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urse in baking bread and tarts with a climate-friendly perspective incorporating </w:t>
            </w:r>
            <w:del w:id="4" w:author="Anne Dahl Lassen" w:date="2025-04-03T12:28:00Z" w16du:dateUtc="2025-04-03T10:28:00Z">
              <w:r w:rsidRPr="007E4F25" w:rsidDel="007E4F25">
                <w:rPr>
                  <w:rFonts w:ascii="Times New Roman" w:hAnsi="Times New Roman"/>
                  <w:sz w:val="20"/>
                  <w:szCs w:val="20"/>
                  <w:lang w:val="en-GB"/>
                </w:rPr>
                <w:delText>legumes</w:delText>
              </w:r>
            </w:del>
            <w:ins w:id="5" w:author="Anne Dahl Lassen" w:date="2025-04-03T12:28:00Z" w16du:dateUtc="2025-04-03T10:28:00Z">
              <w:r w:rsidR="007E4F25" w:rsidRPr="007E4F25">
                <w:rPr>
                  <w:rFonts w:ascii="Times New Roman" w:hAnsi="Times New Roman"/>
                  <w:sz w:val="20"/>
                  <w:szCs w:val="20"/>
                  <w:lang w:val="en-GB"/>
                </w:rPr>
                <w:t>pulses</w:t>
              </w:r>
            </w:ins>
          </w:p>
        </w:tc>
        <w:tc>
          <w:tcPr>
            <w:tcW w:w="0" w:type="auto"/>
            <w:vAlign w:val="center"/>
          </w:tcPr>
          <w:p w14:paraId="23429245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>Kitchen staff</w:t>
            </w:r>
          </w:p>
        </w:tc>
      </w:tr>
      <w:tr w:rsidR="00987FAA" w:rsidRPr="0048294B" w14:paraId="1672EC9B" w14:textId="77777777" w:rsidTr="005F13BA">
        <w:trPr>
          <w:trHeight w:val="20"/>
        </w:trPr>
        <w:tc>
          <w:tcPr>
            <w:tcW w:w="0" w:type="auto"/>
            <w:vAlign w:val="center"/>
          </w:tcPr>
          <w:p w14:paraId="23D3CA19" w14:textId="77777777" w:rsidR="00987FAA" w:rsidRPr="007E4F25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E4F25">
              <w:rPr>
                <w:rFonts w:ascii="Times New Roman" w:hAnsi="Times New Roman"/>
                <w:sz w:val="20"/>
                <w:szCs w:val="20"/>
                <w:lang w:val="en-GB"/>
              </w:rPr>
              <w:t>Presentation or workshop on nutritionally balanced meals and snack meals as a shared responsibility</w:t>
            </w:r>
          </w:p>
        </w:tc>
        <w:tc>
          <w:tcPr>
            <w:tcW w:w="0" w:type="auto"/>
            <w:vAlign w:val="center"/>
          </w:tcPr>
          <w:p w14:paraId="0EFCE1E6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itchen and care staff </w:t>
            </w:r>
          </w:p>
        </w:tc>
      </w:tr>
      <w:tr w:rsidR="00987FAA" w:rsidRPr="0048294B" w14:paraId="7379201F" w14:textId="77777777" w:rsidTr="005F13BA">
        <w:trPr>
          <w:trHeight w:val="20"/>
        </w:trPr>
        <w:tc>
          <w:tcPr>
            <w:tcW w:w="0" w:type="auto"/>
            <w:vAlign w:val="center"/>
          </w:tcPr>
          <w:p w14:paraId="51EBA4B0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GB"/>
              </w:rPr>
              <w:t>Course in good basic recipes for homemade cakes</w:t>
            </w:r>
          </w:p>
        </w:tc>
        <w:tc>
          <w:tcPr>
            <w:tcW w:w="0" w:type="auto"/>
            <w:vAlign w:val="center"/>
          </w:tcPr>
          <w:p w14:paraId="5819DE7C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itchen and care staff </w:t>
            </w:r>
          </w:p>
        </w:tc>
      </w:tr>
      <w:tr w:rsidR="00987FAA" w:rsidRPr="007E4F25" w14:paraId="79ABFA72" w14:textId="77777777" w:rsidTr="005F13BA">
        <w:trPr>
          <w:trHeight w:val="20"/>
        </w:trPr>
        <w:tc>
          <w:tcPr>
            <w:tcW w:w="0" w:type="auto"/>
            <w:vAlign w:val="center"/>
          </w:tcPr>
          <w:p w14:paraId="08D246BE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GB"/>
              </w:rPr>
              <w:t>Meeting on purchasing analysis with a focus on organic, economics, climate and nutrition</w:t>
            </w:r>
          </w:p>
        </w:tc>
        <w:tc>
          <w:tcPr>
            <w:tcW w:w="0" w:type="auto"/>
            <w:vAlign w:val="center"/>
          </w:tcPr>
          <w:p w14:paraId="05F095B5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Kitchen staff and Procurement manager </w:t>
            </w:r>
          </w:p>
        </w:tc>
      </w:tr>
      <w:tr w:rsidR="00987FAA" w:rsidRPr="0048294B" w14:paraId="2FB8F974" w14:textId="77777777" w:rsidTr="005F13BA">
        <w:trPr>
          <w:trHeight w:val="20"/>
        </w:trPr>
        <w:tc>
          <w:tcPr>
            <w:tcW w:w="0" w:type="auto"/>
            <w:vAlign w:val="center"/>
          </w:tcPr>
          <w:p w14:paraId="55B3E25F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GB"/>
              </w:rPr>
              <w:t>Brief presentation on climate adaptation for the older adults for the entire staff</w:t>
            </w:r>
          </w:p>
        </w:tc>
        <w:tc>
          <w:tcPr>
            <w:tcW w:w="0" w:type="auto"/>
            <w:vAlign w:val="center"/>
          </w:tcPr>
          <w:p w14:paraId="71003332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are staff </w:t>
            </w:r>
          </w:p>
        </w:tc>
      </w:tr>
      <w:tr w:rsidR="00987FAA" w:rsidRPr="007E4F25" w14:paraId="190FF633" w14:textId="77777777" w:rsidTr="005F13BA">
        <w:trPr>
          <w:trHeight w:val="20"/>
        </w:trPr>
        <w:tc>
          <w:tcPr>
            <w:tcW w:w="0" w:type="auto"/>
            <w:vAlign w:val="center"/>
          </w:tcPr>
          <w:p w14:paraId="6646AD62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GB"/>
              </w:rPr>
              <w:t>Course in snack meals and the use of new recipes</w:t>
            </w:r>
          </w:p>
        </w:tc>
        <w:tc>
          <w:tcPr>
            <w:tcW w:w="0" w:type="auto"/>
            <w:vAlign w:val="center"/>
          </w:tcPr>
          <w:p w14:paraId="40766510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>Kitchen and care staff with food responsibility</w:t>
            </w:r>
          </w:p>
        </w:tc>
      </w:tr>
      <w:tr w:rsidR="00987FAA" w:rsidRPr="0048294B" w14:paraId="693395DD" w14:textId="77777777" w:rsidTr="005F13BA">
        <w:trPr>
          <w:trHeight w:val="20"/>
        </w:trPr>
        <w:tc>
          <w:tcPr>
            <w:tcW w:w="0" w:type="auto"/>
            <w:vAlign w:val="center"/>
          </w:tcPr>
          <w:p w14:paraId="1464BEC6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GB"/>
              </w:rPr>
              <w:t>Workshop on reducing food waste from department to kitchen</w:t>
            </w:r>
          </w:p>
        </w:tc>
        <w:tc>
          <w:tcPr>
            <w:tcW w:w="0" w:type="auto"/>
            <w:vAlign w:val="center"/>
          </w:tcPr>
          <w:p w14:paraId="77F766E7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ntire staff group </w:t>
            </w:r>
          </w:p>
        </w:tc>
      </w:tr>
      <w:tr w:rsidR="00987FAA" w:rsidRPr="0048294B" w14:paraId="1D3897EB" w14:textId="77777777" w:rsidTr="005F13BA">
        <w:trPr>
          <w:trHeight w:val="20"/>
        </w:trPr>
        <w:tc>
          <w:tcPr>
            <w:tcW w:w="0" w:type="auto"/>
            <w:vAlign w:val="center"/>
          </w:tcPr>
          <w:p w14:paraId="7B09397D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GB"/>
              </w:rPr>
              <w:t>Workshop on hospitality for meals</w:t>
            </w:r>
          </w:p>
        </w:tc>
        <w:tc>
          <w:tcPr>
            <w:tcW w:w="0" w:type="auto"/>
            <w:vAlign w:val="center"/>
          </w:tcPr>
          <w:p w14:paraId="2BEF7A6E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ntire staff group </w:t>
            </w:r>
          </w:p>
        </w:tc>
      </w:tr>
      <w:tr w:rsidR="00987FAA" w:rsidRPr="0048294B" w14:paraId="5A253F9E" w14:textId="77777777" w:rsidTr="005F13BA">
        <w:trPr>
          <w:trHeight w:val="20"/>
        </w:trPr>
        <w:tc>
          <w:tcPr>
            <w:tcW w:w="0" w:type="auto"/>
            <w:vAlign w:val="center"/>
          </w:tcPr>
          <w:p w14:paraId="1F28D090" w14:textId="11A9814F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ourse in salads with </w:t>
            </w:r>
            <w:del w:id="6" w:author="Lene Møller Christensen" w:date="2025-03-19T11:31:00Z" w16du:dateUtc="2025-03-19T10:31:00Z">
              <w:r w:rsidRPr="0048294B" w:rsidDel="00F556B8">
                <w:rPr>
                  <w:rFonts w:ascii="Times New Roman" w:hAnsi="Times New Roman"/>
                  <w:sz w:val="20"/>
                  <w:szCs w:val="20"/>
                  <w:lang w:val="en-GB"/>
                </w:rPr>
                <w:delText>legumes</w:delText>
              </w:r>
            </w:del>
            <w:ins w:id="7" w:author="Lene Møller Christensen" w:date="2025-03-19T11:31:00Z" w16du:dateUtc="2025-03-19T10:31:00Z">
              <w:r w:rsidR="00F556B8">
                <w:rPr>
                  <w:rFonts w:ascii="Times New Roman" w:hAnsi="Times New Roman"/>
                  <w:sz w:val="20"/>
                  <w:szCs w:val="20"/>
                  <w:lang w:val="en-GB"/>
                </w:rPr>
                <w:t>pulses</w:t>
              </w:r>
            </w:ins>
          </w:p>
        </w:tc>
        <w:tc>
          <w:tcPr>
            <w:tcW w:w="0" w:type="auto"/>
            <w:vAlign w:val="center"/>
          </w:tcPr>
          <w:p w14:paraId="7BD5F502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>Kitchen staff</w:t>
            </w:r>
          </w:p>
        </w:tc>
      </w:tr>
      <w:tr w:rsidR="00987FAA" w:rsidRPr="0048294B" w14:paraId="2B03DA86" w14:textId="77777777" w:rsidTr="005F13B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066DD5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GB"/>
              </w:rPr>
              <w:t>Workshop on collaboration and communication across professions with a focus on the individual nutritional needs and preferences of the older adul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B071A0" w14:textId="77777777" w:rsidR="00987FAA" w:rsidRPr="0048294B" w:rsidRDefault="00987FAA" w:rsidP="00A558E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>Entire staff group</w:t>
            </w:r>
          </w:p>
        </w:tc>
      </w:tr>
    </w:tbl>
    <w:p w14:paraId="4DE30086" w14:textId="799610C0" w:rsidR="00987FAA" w:rsidRPr="0048294B" w:rsidRDefault="00987FAA" w:rsidP="00A558EB">
      <w:pPr>
        <w:pStyle w:val="MDPI41tablecaption"/>
        <w:spacing w:before="0" w:after="0" w:line="240" w:lineRule="auto"/>
        <w:ind w:left="0" w:right="425"/>
        <w:jc w:val="both"/>
        <w:rPr>
          <w:rFonts w:ascii="Times New Roman" w:hAnsi="Times New Roman" w:cs="Times New Roman"/>
          <w:color w:val="auto"/>
          <w:sz w:val="20"/>
          <w:szCs w:val="20"/>
          <w:lang w:eastAsia="da-DK" w:bidi="ar-SA"/>
        </w:rPr>
      </w:pPr>
      <w:r w:rsidRPr="0048294B">
        <w:rPr>
          <w:rFonts w:ascii="Times New Roman" w:hAnsi="Times New Roman" w:cs="Times New Roman"/>
          <w:sz w:val="20"/>
          <w:szCs w:val="20"/>
        </w:rPr>
        <w:br w:type="page"/>
      </w:r>
      <w:r w:rsidR="00F27181" w:rsidRPr="0082742B">
        <w:rPr>
          <w:rFonts w:ascii="Times New Roman" w:hAnsi="Times New Roman" w:cs="Times New Roman"/>
          <w:b/>
          <w:color w:val="auto"/>
          <w:sz w:val="20"/>
          <w:szCs w:val="20"/>
          <w:lang w:eastAsia="da-DK" w:bidi="ar-SA"/>
        </w:rPr>
        <w:lastRenderedPageBreak/>
        <w:t>Table</w:t>
      </w:r>
      <w:r w:rsidR="0082742B">
        <w:rPr>
          <w:rFonts w:ascii="Times New Roman" w:hAnsi="Times New Roman" w:cs="Times New Roman"/>
          <w:b/>
          <w:color w:val="auto"/>
          <w:sz w:val="20"/>
          <w:szCs w:val="20"/>
          <w:lang w:eastAsia="da-DK" w:bidi="ar-SA"/>
        </w:rPr>
        <w:t xml:space="preserve"> S</w:t>
      </w:r>
      <w:r w:rsidRPr="0082742B">
        <w:rPr>
          <w:rFonts w:ascii="Times New Roman" w:hAnsi="Times New Roman" w:cs="Times New Roman"/>
          <w:b/>
          <w:color w:val="auto"/>
          <w:sz w:val="20"/>
          <w:szCs w:val="20"/>
          <w:lang w:eastAsia="da-DK" w:bidi="ar-SA"/>
        </w:rPr>
        <w:t>2</w:t>
      </w:r>
      <w:r w:rsidRPr="0048294B">
        <w:rPr>
          <w:rFonts w:ascii="Times New Roman" w:hAnsi="Times New Roman" w:cs="Times New Roman"/>
          <w:color w:val="auto"/>
          <w:sz w:val="20"/>
          <w:szCs w:val="20"/>
          <w:lang w:eastAsia="da-DK" w:bidi="ar-SA"/>
        </w:rPr>
        <w:t xml:space="preserve"> Essential amino acids content (g/100 g protein) in the food procurement in </w:t>
      </w:r>
      <w:r w:rsidRPr="0048294B">
        <w:rPr>
          <w:rFonts w:ascii="Times New Roman" w:hAnsi="Times New Roman" w:cs="Times New Roman"/>
          <w:sz w:val="20"/>
          <w:szCs w:val="20"/>
          <w:lang w:val="en-GB"/>
        </w:rPr>
        <w:t>nursing homes both with and without in-house meal production</w:t>
      </w:r>
      <w:r w:rsidRPr="0048294B">
        <w:rPr>
          <w:rFonts w:ascii="Times New Roman" w:hAnsi="Times New Roman" w:cs="Times New Roman"/>
          <w:color w:val="auto"/>
          <w:sz w:val="20"/>
          <w:szCs w:val="20"/>
          <w:lang w:eastAsia="da-DK" w:bidi="ar-SA"/>
        </w:rPr>
        <w:t xml:space="preserve"> and in the central kitchen (per 10 MJ) in 2018 and 2022, and</w:t>
      </w:r>
      <w:r w:rsidR="00407738">
        <w:rPr>
          <w:rFonts w:ascii="Times New Roman" w:hAnsi="Times New Roman" w:cs="Times New Roman"/>
          <w:color w:val="auto"/>
          <w:sz w:val="20"/>
          <w:szCs w:val="20"/>
          <w:lang w:eastAsia="da-DK" w:bidi="ar-SA"/>
        </w:rPr>
        <w:t xml:space="preserve"> comparison to recommended densit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3"/>
        <w:gridCol w:w="1133"/>
        <w:gridCol w:w="902"/>
        <w:gridCol w:w="22"/>
        <w:gridCol w:w="280"/>
        <w:gridCol w:w="148"/>
        <w:gridCol w:w="26"/>
        <w:gridCol w:w="25"/>
        <w:gridCol w:w="549"/>
        <w:gridCol w:w="1323"/>
        <w:gridCol w:w="29"/>
        <w:gridCol w:w="751"/>
        <w:gridCol w:w="255"/>
        <w:gridCol w:w="648"/>
        <w:gridCol w:w="151"/>
        <w:gridCol w:w="1608"/>
      </w:tblGrid>
      <w:tr w:rsidR="00987FAA" w:rsidRPr="0048294B" w14:paraId="66E9C347" w14:textId="77777777" w:rsidTr="004F0D96">
        <w:trPr>
          <w:trHeight w:val="446"/>
        </w:trPr>
        <w:tc>
          <w:tcPr>
            <w:tcW w:w="292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897F737" w14:textId="77777777" w:rsidR="00987FAA" w:rsidRPr="0048294B" w:rsidRDefault="00987FAA" w:rsidP="00A558E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443" w:type="dxa"/>
            <w:gridSpan w:val="1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8F3A6FD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color w:val="auto"/>
              </w:rPr>
              <w:t>Nursing homes</w:t>
            </w:r>
          </w:p>
        </w:tc>
        <w:tc>
          <w:tcPr>
            <w:tcW w:w="648" w:type="dxa"/>
            <w:tcBorders>
              <w:top w:val="single" w:sz="8" w:space="0" w:color="auto"/>
              <w:bottom w:val="nil"/>
            </w:tcBorders>
            <w:vAlign w:val="center"/>
          </w:tcPr>
          <w:p w14:paraId="5659FF9E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151" w:type="dxa"/>
            <w:tcBorders>
              <w:top w:val="single" w:sz="8" w:space="0" w:color="auto"/>
              <w:bottom w:val="nil"/>
            </w:tcBorders>
          </w:tcPr>
          <w:p w14:paraId="55B023B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1608" w:type="dxa"/>
            <w:tcBorders>
              <w:top w:val="single" w:sz="8" w:space="0" w:color="auto"/>
              <w:bottom w:val="nil"/>
            </w:tcBorders>
          </w:tcPr>
          <w:p w14:paraId="6157231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</w:p>
        </w:tc>
      </w:tr>
      <w:tr w:rsidR="00987FAA" w:rsidRPr="007E4F25" w14:paraId="0F8D4292" w14:textId="77777777" w:rsidTr="004F0D96">
        <w:trPr>
          <w:trHeight w:val="517"/>
        </w:trPr>
        <w:tc>
          <w:tcPr>
            <w:tcW w:w="2923" w:type="dxa"/>
            <w:tcBorders>
              <w:top w:val="nil"/>
            </w:tcBorders>
            <w:shd w:val="clear" w:color="auto" w:fill="auto"/>
            <w:vAlign w:val="center"/>
          </w:tcPr>
          <w:p w14:paraId="30F57527" w14:textId="77777777" w:rsidR="00987FAA" w:rsidRPr="0048294B" w:rsidRDefault="00987FAA" w:rsidP="00A558E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39C246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lang w:val="en-GB"/>
              </w:rPr>
              <w:t>Providing full-day meals</w:t>
            </w:r>
          </w:p>
        </w:tc>
        <w:tc>
          <w:tcPr>
            <w:tcW w:w="302" w:type="dxa"/>
            <w:gridSpan w:val="2"/>
            <w:tcBorders>
              <w:top w:val="nil"/>
            </w:tcBorders>
          </w:tcPr>
          <w:p w14:paraId="282D1E9E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2071" w:type="dxa"/>
            <w:gridSpan w:val="5"/>
            <w:tcBorders>
              <w:top w:val="nil"/>
            </w:tcBorders>
          </w:tcPr>
          <w:p w14:paraId="65FC6AC3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color w:val="auto"/>
              </w:rPr>
              <w:t>Without in-house</w:t>
            </w:r>
          </w:p>
          <w:p w14:paraId="1F98B31A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lang w:val="en-GB"/>
              </w:rPr>
              <w:t>hot meal production</w:t>
            </w:r>
          </w:p>
        </w:tc>
        <w:tc>
          <w:tcPr>
            <w:tcW w:w="1683" w:type="dxa"/>
            <w:gridSpan w:val="4"/>
            <w:tcBorders>
              <w:top w:val="nil"/>
            </w:tcBorders>
          </w:tcPr>
          <w:p w14:paraId="401BB460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color w:val="auto"/>
              </w:rPr>
              <w:t>Central kitchen providing hot meals</w:t>
            </w:r>
          </w:p>
        </w:tc>
        <w:tc>
          <w:tcPr>
            <w:tcW w:w="151" w:type="dxa"/>
            <w:tcBorders>
              <w:top w:val="nil"/>
            </w:tcBorders>
          </w:tcPr>
          <w:p w14:paraId="01E3AF1B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1608" w:type="dxa"/>
            <w:tcBorders>
              <w:top w:val="nil"/>
            </w:tcBorders>
          </w:tcPr>
          <w:p w14:paraId="16C14553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</w:p>
        </w:tc>
      </w:tr>
      <w:tr w:rsidR="00987FAA" w:rsidRPr="0048294B" w14:paraId="5ECFC772" w14:textId="77777777" w:rsidTr="004F0D96">
        <w:trPr>
          <w:trHeight w:val="504"/>
        </w:trPr>
        <w:tc>
          <w:tcPr>
            <w:tcW w:w="29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A19DA7" w14:textId="77777777" w:rsidR="0040588E" w:rsidRDefault="0082742B" w:rsidP="004058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ssential amino acids</w:t>
            </w:r>
          </w:p>
          <w:p w14:paraId="393F951C" w14:textId="17A680A3" w:rsidR="00987FAA" w:rsidRPr="0048294B" w:rsidRDefault="0082742B" w:rsidP="0040588E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g/</w:t>
            </w:r>
            <w:r w:rsidR="00987FAA"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0 g protein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48243E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  <w:vertAlign w:val="superscript"/>
              </w:rPr>
            </w:pPr>
            <w:r w:rsidRPr="0048294B">
              <w:rPr>
                <w:rFonts w:ascii="Times New Roman" w:hAnsi="Times New Roman"/>
                <w:b/>
                <w:color w:val="auto"/>
              </w:rPr>
              <w:t xml:space="preserve">2018 </w:t>
            </w:r>
          </w:p>
        </w:tc>
        <w:tc>
          <w:tcPr>
            <w:tcW w:w="902" w:type="dxa"/>
            <w:tcBorders>
              <w:top w:val="single" w:sz="8" w:space="0" w:color="auto"/>
            </w:tcBorders>
            <w:vAlign w:val="center"/>
          </w:tcPr>
          <w:p w14:paraId="05A34CE6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color w:val="auto"/>
              </w:rPr>
              <w:t>2022</w:t>
            </w:r>
          </w:p>
        </w:tc>
        <w:tc>
          <w:tcPr>
            <w:tcW w:w="22" w:type="dxa"/>
            <w:tcBorders>
              <w:top w:val="single" w:sz="8" w:space="0" w:color="auto"/>
            </w:tcBorders>
            <w:vAlign w:val="center"/>
          </w:tcPr>
          <w:p w14:paraId="64C9B60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428" w:type="dxa"/>
            <w:gridSpan w:val="2"/>
            <w:tcBorders>
              <w:top w:val="single" w:sz="8" w:space="0" w:color="auto"/>
            </w:tcBorders>
            <w:vAlign w:val="center"/>
          </w:tcPr>
          <w:p w14:paraId="2958CCF0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26" w:type="dxa"/>
            <w:tcBorders>
              <w:top w:val="single" w:sz="8" w:space="0" w:color="auto"/>
            </w:tcBorders>
            <w:vAlign w:val="center"/>
          </w:tcPr>
          <w:p w14:paraId="4EBAD4F9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25" w:type="dxa"/>
            <w:tcBorders>
              <w:top w:val="single" w:sz="8" w:space="0" w:color="auto"/>
            </w:tcBorders>
            <w:vAlign w:val="center"/>
          </w:tcPr>
          <w:p w14:paraId="708940BA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549" w:type="dxa"/>
            <w:tcBorders>
              <w:top w:val="single" w:sz="8" w:space="0" w:color="auto"/>
            </w:tcBorders>
            <w:vAlign w:val="center"/>
          </w:tcPr>
          <w:p w14:paraId="5C850B77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color w:val="auto"/>
              </w:rPr>
              <w:t xml:space="preserve">2018 </w:t>
            </w:r>
          </w:p>
        </w:tc>
        <w:tc>
          <w:tcPr>
            <w:tcW w:w="1352" w:type="dxa"/>
            <w:gridSpan w:val="2"/>
            <w:tcBorders>
              <w:top w:val="single" w:sz="8" w:space="0" w:color="auto"/>
            </w:tcBorders>
            <w:vAlign w:val="center"/>
          </w:tcPr>
          <w:p w14:paraId="7715C3A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color w:val="auto"/>
              </w:rPr>
              <w:t>2022</w:t>
            </w:r>
          </w:p>
        </w:tc>
        <w:tc>
          <w:tcPr>
            <w:tcW w:w="751" w:type="dxa"/>
            <w:tcBorders>
              <w:top w:val="single" w:sz="8" w:space="0" w:color="auto"/>
            </w:tcBorders>
            <w:vAlign w:val="center"/>
          </w:tcPr>
          <w:p w14:paraId="18FF94F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color w:val="auto"/>
              </w:rPr>
              <w:t xml:space="preserve">2018 </w:t>
            </w:r>
          </w:p>
        </w:tc>
        <w:tc>
          <w:tcPr>
            <w:tcW w:w="1054" w:type="dxa"/>
            <w:gridSpan w:val="3"/>
            <w:tcBorders>
              <w:top w:val="single" w:sz="8" w:space="0" w:color="auto"/>
            </w:tcBorders>
            <w:vAlign w:val="center"/>
          </w:tcPr>
          <w:p w14:paraId="2002A3AB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color w:val="auto"/>
              </w:rPr>
              <w:t>2022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vAlign w:val="center"/>
          </w:tcPr>
          <w:p w14:paraId="204DAC1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color w:val="auto"/>
              </w:rPr>
              <w:t xml:space="preserve">Recommended density </w:t>
            </w:r>
            <w:r w:rsidRPr="0048294B">
              <w:rPr>
                <w:rFonts w:ascii="Times New Roman" w:hAnsi="Times New Roman"/>
                <w:b/>
                <w:color w:val="auto"/>
                <w:vertAlign w:val="superscript"/>
              </w:rPr>
              <w:t>1</w:t>
            </w:r>
          </w:p>
        </w:tc>
      </w:tr>
      <w:tr w:rsidR="00987FAA" w:rsidRPr="0048294B" w14:paraId="01C9EF84" w14:textId="77777777" w:rsidTr="00B96F24">
        <w:trPr>
          <w:trHeight w:val="284"/>
        </w:trPr>
        <w:tc>
          <w:tcPr>
            <w:tcW w:w="2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33921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000000" w:themeColor="text1"/>
              </w:rPr>
            </w:pPr>
            <w:r w:rsidRPr="0048294B">
              <w:rPr>
                <w:rFonts w:ascii="Times New Roman" w:hAnsi="Times New Roman"/>
              </w:rPr>
              <w:t>Isoleucin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653833A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4.5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3CDE128D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4.6</w:t>
            </w:r>
          </w:p>
        </w:tc>
        <w:tc>
          <w:tcPr>
            <w:tcW w:w="22" w:type="dxa"/>
            <w:tcBorders>
              <w:top w:val="nil"/>
              <w:bottom w:val="nil"/>
            </w:tcBorders>
          </w:tcPr>
          <w:p w14:paraId="2E7A73D4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</w:tcPr>
          <w:p w14:paraId="2ABA663B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6" w:type="dxa"/>
            <w:tcBorders>
              <w:top w:val="nil"/>
              <w:bottom w:val="nil"/>
            </w:tcBorders>
          </w:tcPr>
          <w:p w14:paraId="4BF0B39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" w:type="dxa"/>
            <w:tcBorders>
              <w:top w:val="nil"/>
              <w:bottom w:val="nil"/>
            </w:tcBorders>
          </w:tcPr>
          <w:p w14:paraId="6C264646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14:paraId="1362E1E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4.7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5380C869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4.7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0E95432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4.4</w:t>
            </w:r>
          </w:p>
        </w:tc>
        <w:tc>
          <w:tcPr>
            <w:tcW w:w="1054" w:type="dxa"/>
            <w:gridSpan w:val="3"/>
            <w:tcBorders>
              <w:top w:val="nil"/>
              <w:bottom w:val="nil"/>
            </w:tcBorders>
          </w:tcPr>
          <w:p w14:paraId="0F3E154C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4.4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5BC3CE30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  <w:color w:val="auto"/>
              </w:rPr>
              <w:t>3.0</w:t>
            </w:r>
          </w:p>
        </w:tc>
      </w:tr>
      <w:tr w:rsidR="00987FAA" w:rsidRPr="0048294B" w14:paraId="7B0D8CDC" w14:textId="77777777" w:rsidTr="00B96F24">
        <w:trPr>
          <w:trHeight w:val="284"/>
        </w:trPr>
        <w:tc>
          <w:tcPr>
            <w:tcW w:w="2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659E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Leucin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36FDA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</w:rPr>
            </w:pPr>
            <w:r w:rsidRPr="0048294B">
              <w:rPr>
                <w:rFonts w:ascii="Times New Roman" w:hAnsi="Times New Roman"/>
              </w:rPr>
              <w:t>7.5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0B46B78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</w:rPr>
            </w:pPr>
            <w:r w:rsidRPr="0048294B">
              <w:rPr>
                <w:rFonts w:ascii="Times New Roman" w:hAnsi="Times New Roman"/>
              </w:rPr>
              <w:t>7.5</w:t>
            </w:r>
          </w:p>
        </w:tc>
        <w:tc>
          <w:tcPr>
            <w:tcW w:w="22" w:type="dxa"/>
            <w:tcBorders>
              <w:top w:val="nil"/>
              <w:bottom w:val="nil"/>
            </w:tcBorders>
            <w:vAlign w:val="center"/>
          </w:tcPr>
          <w:p w14:paraId="32FB1B12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  <w:vAlign w:val="center"/>
          </w:tcPr>
          <w:p w14:paraId="664A4C64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6" w:type="dxa"/>
            <w:tcBorders>
              <w:top w:val="nil"/>
              <w:bottom w:val="nil"/>
            </w:tcBorders>
            <w:vAlign w:val="center"/>
          </w:tcPr>
          <w:p w14:paraId="4B6183C6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" w:type="dxa"/>
            <w:tcBorders>
              <w:top w:val="nil"/>
              <w:bottom w:val="nil"/>
            </w:tcBorders>
            <w:vAlign w:val="center"/>
          </w:tcPr>
          <w:p w14:paraId="77092EE6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65923F1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</w:rPr>
            </w:pPr>
            <w:r w:rsidRPr="0048294B">
              <w:rPr>
                <w:rFonts w:ascii="Times New Roman" w:hAnsi="Times New Roman"/>
              </w:rPr>
              <w:t>7.9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  <w:vAlign w:val="center"/>
          </w:tcPr>
          <w:p w14:paraId="14C4AE1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</w:rPr>
            </w:pPr>
            <w:r w:rsidRPr="0048294B">
              <w:rPr>
                <w:rFonts w:ascii="Times New Roman" w:hAnsi="Times New Roman"/>
              </w:rPr>
              <w:t>7.9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58578484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</w:rPr>
            </w:pPr>
            <w:r w:rsidRPr="0048294B">
              <w:rPr>
                <w:rFonts w:ascii="Times New Roman" w:hAnsi="Times New Roman"/>
              </w:rPr>
              <w:t>7.0</w:t>
            </w:r>
          </w:p>
        </w:tc>
        <w:tc>
          <w:tcPr>
            <w:tcW w:w="1054" w:type="dxa"/>
            <w:gridSpan w:val="3"/>
            <w:tcBorders>
              <w:top w:val="nil"/>
              <w:bottom w:val="nil"/>
            </w:tcBorders>
            <w:vAlign w:val="center"/>
          </w:tcPr>
          <w:p w14:paraId="3083A5D4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</w:rPr>
            </w:pPr>
            <w:r w:rsidRPr="0048294B">
              <w:rPr>
                <w:rFonts w:ascii="Times New Roman" w:hAnsi="Times New Roman"/>
              </w:rPr>
              <w:t>7.0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457D82BE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  <w:color w:val="auto"/>
              </w:rPr>
              <w:t>5.9</w:t>
            </w:r>
          </w:p>
        </w:tc>
      </w:tr>
      <w:tr w:rsidR="00987FAA" w:rsidRPr="0048294B" w14:paraId="5231ABC3" w14:textId="77777777" w:rsidTr="00B96F24">
        <w:trPr>
          <w:trHeight w:val="284"/>
        </w:trPr>
        <w:tc>
          <w:tcPr>
            <w:tcW w:w="2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1CBF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000000" w:themeColor="text1"/>
              </w:rPr>
            </w:pPr>
            <w:r w:rsidRPr="0048294B">
              <w:rPr>
                <w:rFonts w:ascii="Times New Roman" w:hAnsi="Times New Roman"/>
              </w:rPr>
              <w:t>Lysin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5E5A4F8B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6.7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9AA63A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6.7</w:t>
            </w:r>
          </w:p>
        </w:tc>
        <w:tc>
          <w:tcPr>
            <w:tcW w:w="22" w:type="dxa"/>
            <w:tcBorders>
              <w:top w:val="nil"/>
              <w:bottom w:val="nil"/>
            </w:tcBorders>
          </w:tcPr>
          <w:p w14:paraId="28BE0DE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</w:tcPr>
          <w:p w14:paraId="1E284A03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6" w:type="dxa"/>
            <w:tcBorders>
              <w:top w:val="nil"/>
              <w:bottom w:val="nil"/>
            </w:tcBorders>
          </w:tcPr>
          <w:p w14:paraId="0AAC0892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" w:type="dxa"/>
            <w:tcBorders>
              <w:top w:val="nil"/>
              <w:bottom w:val="nil"/>
            </w:tcBorders>
          </w:tcPr>
          <w:p w14:paraId="04D1745A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14:paraId="726953B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6.5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4DBDAE6F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6.5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00D9A41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7.2</w:t>
            </w:r>
          </w:p>
        </w:tc>
        <w:tc>
          <w:tcPr>
            <w:tcW w:w="1054" w:type="dxa"/>
            <w:gridSpan w:val="3"/>
            <w:tcBorders>
              <w:top w:val="nil"/>
              <w:bottom w:val="nil"/>
            </w:tcBorders>
          </w:tcPr>
          <w:p w14:paraId="38785F3E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7.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7CEAAE67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  <w:color w:val="auto"/>
              </w:rPr>
              <w:t>4.5</w:t>
            </w:r>
          </w:p>
        </w:tc>
      </w:tr>
      <w:tr w:rsidR="00987FAA" w:rsidRPr="0048294B" w14:paraId="63FD6A65" w14:textId="77777777" w:rsidTr="00B96F24">
        <w:trPr>
          <w:trHeight w:val="284"/>
        </w:trPr>
        <w:tc>
          <w:tcPr>
            <w:tcW w:w="2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74BE7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000000" w:themeColor="text1"/>
              </w:rPr>
            </w:pPr>
            <w:r w:rsidRPr="0048294B">
              <w:rPr>
                <w:rFonts w:ascii="Times New Roman" w:hAnsi="Times New Roman"/>
              </w:rPr>
              <w:t>Methionin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0547C49F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2D4ECA39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2</w:t>
            </w:r>
          </w:p>
        </w:tc>
        <w:tc>
          <w:tcPr>
            <w:tcW w:w="22" w:type="dxa"/>
            <w:tcBorders>
              <w:top w:val="nil"/>
              <w:bottom w:val="nil"/>
            </w:tcBorders>
          </w:tcPr>
          <w:p w14:paraId="42B0CAF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</w:tcPr>
          <w:p w14:paraId="136752E7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6" w:type="dxa"/>
            <w:tcBorders>
              <w:top w:val="nil"/>
              <w:bottom w:val="nil"/>
            </w:tcBorders>
          </w:tcPr>
          <w:p w14:paraId="7DE43457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" w:type="dxa"/>
            <w:tcBorders>
              <w:top w:val="nil"/>
              <w:bottom w:val="nil"/>
            </w:tcBorders>
          </w:tcPr>
          <w:p w14:paraId="36B8F84C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14:paraId="711A5DD6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2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1B8EDFF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3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5332DF12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2</w:t>
            </w:r>
          </w:p>
        </w:tc>
        <w:tc>
          <w:tcPr>
            <w:tcW w:w="1054" w:type="dxa"/>
            <w:gridSpan w:val="3"/>
            <w:tcBorders>
              <w:top w:val="nil"/>
              <w:bottom w:val="nil"/>
            </w:tcBorders>
          </w:tcPr>
          <w:p w14:paraId="61A4954C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020063B3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  <w:color w:val="auto"/>
              </w:rPr>
              <w:t>1.6</w:t>
            </w:r>
          </w:p>
        </w:tc>
      </w:tr>
      <w:tr w:rsidR="00987FAA" w:rsidRPr="0048294B" w14:paraId="0C930BD2" w14:textId="77777777" w:rsidTr="00B96F24">
        <w:trPr>
          <w:trHeight w:val="284"/>
        </w:trPr>
        <w:tc>
          <w:tcPr>
            <w:tcW w:w="2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7908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proofErr w:type="spellStart"/>
            <w:r w:rsidRPr="0048294B">
              <w:rPr>
                <w:rFonts w:ascii="Times New Roman" w:hAnsi="Times New Roman"/>
              </w:rPr>
              <w:t>Phenylalanin</w:t>
            </w:r>
            <w:proofErr w:type="spellEnd"/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D9FF10B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4.3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BEF0BB7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4.3</w:t>
            </w:r>
          </w:p>
        </w:tc>
        <w:tc>
          <w:tcPr>
            <w:tcW w:w="22" w:type="dxa"/>
            <w:tcBorders>
              <w:top w:val="nil"/>
              <w:bottom w:val="nil"/>
            </w:tcBorders>
          </w:tcPr>
          <w:p w14:paraId="6CA1215A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</w:tcPr>
          <w:p w14:paraId="7C896A89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6" w:type="dxa"/>
            <w:tcBorders>
              <w:top w:val="nil"/>
              <w:bottom w:val="nil"/>
            </w:tcBorders>
          </w:tcPr>
          <w:p w14:paraId="3EC8F8E3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" w:type="dxa"/>
            <w:tcBorders>
              <w:top w:val="nil"/>
              <w:bottom w:val="nil"/>
            </w:tcBorders>
          </w:tcPr>
          <w:p w14:paraId="3F0104B1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14:paraId="251DC72E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4.6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026EF121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4.6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7525220D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3.9</w:t>
            </w:r>
          </w:p>
        </w:tc>
        <w:tc>
          <w:tcPr>
            <w:tcW w:w="1054" w:type="dxa"/>
            <w:gridSpan w:val="3"/>
            <w:tcBorders>
              <w:top w:val="nil"/>
              <w:bottom w:val="nil"/>
            </w:tcBorders>
          </w:tcPr>
          <w:p w14:paraId="2C984D3B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3.9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69D78841" w14:textId="562F1A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  <w:color w:val="auto"/>
              </w:rPr>
              <w:t>3</w:t>
            </w:r>
            <w:r w:rsidRPr="00407738">
              <w:rPr>
                <w:rFonts w:ascii="Times New Roman" w:hAnsi="Times New Roman"/>
                <w:color w:val="auto"/>
              </w:rPr>
              <w:t>.</w:t>
            </w:r>
            <w:r w:rsidR="00407738" w:rsidRPr="00407738">
              <w:rPr>
                <w:rFonts w:ascii="Times New Roman" w:hAnsi="Times New Roman"/>
                <w:color w:val="auto"/>
              </w:rPr>
              <w:t>8</w:t>
            </w:r>
          </w:p>
        </w:tc>
      </w:tr>
      <w:tr w:rsidR="00987FAA" w:rsidRPr="0048294B" w14:paraId="238B29F2" w14:textId="77777777" w:rsidTr="00B96F24">
        <w:trPr>
          <w:trHeight w:val="284"/>
        </w:trPr>
        <w:tc>
          <w:tcPr>
            <w:tcW w:w="2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9217A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Threonin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2AC602EA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3.6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96A8A54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3.6</w:t>
            </w:r>
          </w:p>
        </w:tc>
        <w:tc>
          <w:tcPr>
            <w:tcW w:w="22" w:type="dxa"/>
            <w:tcBorders>
              <w:top w:val="nil"/>
              <w:bottom w:val="nil"/>
            </w:tcBorders>
          </w:tcPr>
          <w:p w14:paraId="574966AC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</w:tcPr>
          <w:p w14:paraId="35F4AA21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6" w:type="dxa"/>
            <w:tcBorders>
              <w:top w:val="nil"/>
              <w:bottom w:val="nil"/>
            </w:tcBorders>
          </w:tcPr>
          <w:p w14:paraId="062F7F12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" w:type="dxa"/>
            <w:tcBorders>
              <w:top w:val="nil"/>
              <w:bottom w:val="nil"/>
            </w:tcBorders>
          </w:tcPr>
          <w:p w14:paraId="672A892A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14:paraId="65DCEFDD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3.6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67EAE8CB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3.6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39F1A916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3.7</w:t>
            </w:r>
          </w:p>
        </w:tc>
        <w:tc>
          <w:tcPr>
            <w:tcW w:w="1054" w:type="dxa"/>
            <w:gridSpan w:val="3"/>
            <w:tcBorders>
              <w:top w:val="nil"/>
              <w:bottom w:val="nil"/>
            </w:tcBorders>
          </w:tcPr>
          <w:p w14:paraId="06F075B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3.7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51E0438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  <w:color w:val="auto"/>
              </w:rPr>
              <w:t>2.3</w:t>
            </w:r>
          </w:p>
        </w:tc>
      </w:tr>
      <w:tr w:rsidR="00987FAA" w:rsidRPr="0048294B" w14:paraId="5A88DC42" w14:textId="77777777" w:rsidTr="00B96F24">
        <w:trPr>
          <w:trHeight w:val="284"/>
        </w:trPr>
        <w:tc>
          <w:tcPr>
            <w:tcW w:w="29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5009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proofErr w:type="spellStart"/>
            <w:r w:rsidRPr="0048294B">
              <w:rPr>
                <w:rFonts w:ascii="Times New Roman" w:hAnsi="Times New Roman"/>
              </w:rPr>
              <w:t>Tryptofan</w:t>
            </w:r>
            <w:proofErr w:type="spellEnd"/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02841B8A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1.2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2121349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1.2</w:t>
            </w:r>
          </w:p>
        </w:tc>
        <w:tc>
          <w:tcPr>
            <w:tcW w:w="22" w:type="dxa"/>
            <w:tcBorders>
              <w:top w:val="nil"/>
              <w:bottom w:val="nil"/>
            </w:tcBorders>
          </w:tcPr>
          <w:p w14:paraId="11EAFB7F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</w:tcPr>
          <w:p w14:paraId="7EBEE690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6" w:type="dxa"/>
            <w:tcBorders>
              <w:top w:val="nil"/>
              <w:bottom w:val="nil"/>
            </w:tcBorders>
          </w:tcPr>
          <w:p w14:paraId="7CA021B0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" w:type="dxa"/>
            <w:tcBorders>
              <w:top w:val="nil"/>
              <w:bottom w:val="nil"/>
            </w:tcBorders>
          </w:tcPr>
          <w:p w14:paraId="2639550D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14:paraId="00808DCC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1.2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5ECC75D1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1.2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64D0C14B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1.1</w:t>
            </w:r>
          </w:p>
        </w:tc>
        <w:tc>
          <w:tcPr>
            <w:tcW w:w="1054" w:type="dxa"/>
            <w:gridSpan w:val="3"/>
            <w:tcBorders>
              <w:top w:val="nil"/>
              <w:bottom w:val="nil"/>
            </w:tcBorders>
          </w:tcPr>
          <w:p w14:paraId="379454E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1.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508A090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  <w:color w:val="auto"/>
              </w:rPr>
              <w:t>0.6</w:t>
            </w:r>
          </w:p>
        </w:tc>
      </w:tr>
      <w:tr w:rsidR="00987FAA" w:rsidRPr="0048294B" w14:paraId="68D6287D" w14:textId="77777777" w:rsidTr="00B96F24">
        <w:trPr>
          <w:trHeight w:val="284"/>
        </w:trPr>
        <w:tc>
          <w:tcPr>
            <w:tcW w:w="2923" w:type="dxa"/>
            <w:tcBorders>
              <w:top w:val="nil"/>
              <w:bottom w:val="nil"/>
            </w:tcBorders>
            <w:shd w:val="clear" w:color="auto" w:fill="auto"/>
          </w:tcPr>
          <w:p w14:paraId="4F76A8D7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Valin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16382A4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5.5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03BACE66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5.5</w:t>
            </w:r>
          </w:p>
        </w:tc>
        <w:tc>
          <w:tcPr>
            <w:tcW w:w="22" w:type="dxa"/>
            <w:tcBorders>
              <w:top w:val="nil"/>
              <w:bottom w:val="nil"/>
            </w:tcBorders>
          </w:tcPr>
          <w:p w14:paraId="308CC20C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nil"/>
            </w:tcBorders>
          </w:tcPr>
          <w:p w14:paraId="22FD198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6" w:type="dxa"/>
            <w:tcBorders>
              <w:top w:val="nil"/>
              <w:bottom w:val="nil"/>
            </w:tcBorders>
          </w:tcPr>
          <w:p w14:paraId="62C941B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" w:type="dxa"/>
            <w:tcBorders>
              <w:top w:val="nil"/>
              <w:bottom w:val="nil"/>
            </w:tcBorders>
          </w:tcPr>
          <w:p w14:paraId="5DEAABA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14:paraId="0EC7D28E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5.8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22E53D7F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5.8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4F74F58C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5.3</w:t>
            </w:r>
          </w:p>
        </w:tc>
        <w:tc>
          <w:tcPr>
            <w:tcW w:w="1054" w:type="dxa"/>
            <w:gridSpan w:val="3"/>
            <w:tcBorders>
              <w:top w:val="nil"/>
              <w:bottom w:val="nil"/>
            </w:tcBorders>
          </w:tcPr>
          <w:p w14:paraId="54FCCF7A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5.3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 w14:paraId="01B07070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3.9</w:t>
            </w:r>
          </w:p>
        </w:tc>
      </w:tr>
      <w:tr w:rsidR="00987FAA" w:rsidRPr="0048294B" w14:paraId="6B72530C" w14:textId="77777777" w:rsidTr="00B96F24">
        <w:trPr>
          <w:trHeight w:val="284"/>
        </w:trPr>
        <w:tc>
          <w:tcPr>
            <w:tcW w:w="29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DC3F44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Histidine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740E35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5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755206DB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5</w:t>
            </w:r>
          </w:p>
        </w:tc>
        <w:tc>
          <w:tcPr>
            <w:tcW w:w="22" w:type="dxa"/>
            <w:tcBorders>
              <w:top w:val="nil"/>
              <w:bottom w:val="single" w:sz="4" w:space="0" w:color="auto"/>
            </w:tcBorders>
          </w:tcPr>
          <w:p w14:paraId="66DDE649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28" w:type="dxa"/>
            <w:gridSpan w:val="2"/>
            <w:tcBorders>
              <w:top w:val="nil"/>
              <w:bottom w:val="single" w:sz="4" w:space="0" w:color="auto"/>
            </w:tcBorders>
          </w:tcPr>
          <w:p w14:paraId="69D8598E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6" w:type="dxa"/>
            <w:tcBorders>
              <w:top w:val="nil"/>
              <w:bottom w:val="single" w:sz="4" w:space="0" w:color="auto"/>
            </w:tcBorders>
          </w:tcPr>
          <w:p w14:paraId="2BF09107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" w:type="dxa"/>
            <w:tcBorders>
              <w:top w:val="nil"/>
              <w:bottom w:val="single" w:sz="4" w:space="0" w:color="auto"/>
            </w:tcBorders>
          </w:tcPr>
          <w:p w14:paraId="46F8775C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</w:tcPr>
          <w:p w14:paraId="4507D8A4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5</w:t>
            </w:r>
          </w:p>
        </w:tc>
        <w:tc>
          <w:tcPr>
            <w:tcW w:w="1352" w:type="dxa"/>
            <w:gridSpan w:val="2"/>
            <w:tcBorders>
              <w:top w:val="nil"/>
              <w:bottom w:val="single" w:sz="4" w:space="0" w:color="auto"/>
            </w:tcBorders>
          </w:tcPr>
          <w:p w14:paraId="590EEBB6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5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</w:tcPr>
          <w:p w14:paraId="2C7580AE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6</w:t>
            </w:r>
          </w:p>
        </w:tc>
        <w:tc>
          <w:tcPr>
            <w:tcW w:w="1054" w:type="dxa"/>
            <w:gridSpan w:val="3"/>
            <w:tcBorders>
              <w:top w:val="nil"/>
              <w:bottom w:val="single" w:sz="4" w:space="0" w:color="auto"/>
            </w:tcBorders>
          </w:tcPr>
          <w:p w14:paraId="32D66BB4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2.6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66EE9FB8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</w:rPr>
            </w:pPr>
            <w:r w:rsidRPr="0048294B">
              <w:rPr>
                <w:rFonts w:ascii="Times New Roman" w:hAnsi="Times New Roman"/>
              </w:rPr>
              <w:t>1.5</w:t>
            </w:r>
          </w:p>
        </w:tc>
      </w:tr>
    </w:tbl>
    <w:p w14:paraId="052E22C9" w14:textId="73D3D4B0" w:rsidR="00987FAA" w:rsidRPr="0048294B" w:rsidRDefault="00407738" w:rsidP="00A558E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87FAA" w:rsidRPr="0048294B">
        <w:rPr>
          <w:rFonts w:ascii="Times New Roman" w:hAnsi="Times New Roman"/>
          <w:sz w:val="20"/>
          <w:szCs w:val="20"/>
          <w:lang w:val="en-US"/>
        </w:rPr>
        <w:t xml:space="preserve"> WHO/FAO/UNU for adults </w:t>
      </w:r>
      <w:sdt>
        <w:sdtPr>
          <w:rPr>
            <w:rFonts w:ascii="Times New Roman" w:hAnsi="Times New Roman"/>
            <w:color w:val="000000"/>
            <w:sz w:val="20"/>
            <w:szCs w:val="20"/>
            <w:lang w:val="en-US"/>
          </w:rPr>
          <w:tag w:val="MENDELEY_CITATION_v3_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"/>
          <w:id w:val="1090589098"/>
          <w:placeholder>
            <w:docPart w:val="DefaultPlaceholder_-1854013440"/>
          </w:placeholder>
        </w:sdtPr>
        <w:sdtEndPr/>
        <w:sdtContent>
          <w:r w:rsidR="001E2128" w:rsidRPr="001E2128">
            <w:rPr>
              <w:rFonts w:ascii="Times New Roman" w:hAnsi="Times New Roman"/>
              <w:color w:val="000000"/>
              <w:sz w:val="20"/>
              <w:szCs w:val="20"/>
              <w:lang w:val="en-US"/>
            </w:rPr>
            <w:t>[2]</w:t>
          </w:r>
        </w:sdtContent>
      </w:sdt>
    </w:p>
    <w:p w14:paraId="55F91BC9" w14:textId="694670CD" w:rsidR="00987FAA" w:rsidRDefault="00987FAA" w:rsidP="00A558E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0ABD2A6" w14:textId="2A28D805" w:rsidR="00407738" w:rsidRDefault="00407738" w:rsidP="00A558E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FB9A457" w14:textId="77777777" w:rsidR="00407738" w:rsidRDefault="00407738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14:paraId="4A61A2BD" w14:textId="77777777" w:rsidR="00987FAA" w:rsidRPr="0048294B" w:rsidRDefault="00987FAA" w:rsidP="00A558E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ABD01F8" w14:textId="3C6FE9E3" w:rsidR="00987FAA" w:rsidRPr="0048294B" w:rsidRDefault="0082742B" w:rsidP="00A558EB">
      <w:pPr>
        <w:spacing w:before="200" w:line="240" w:lineRule="auto"/>
        <w:rPr>
          <w:rFonts w:ascii="Times New Roman" w:hAnsi="Times New Roman"/>
          <w:sz w:val="20"/>
          <w:szCs w:val="20"/>
          <w:lang w:val="en-US"/>
        </w:rPr>
      </w:pPr>
      <w:r w:rsidRPr="0082742B">
        <w:rPr>
          <w:rFonts w:ascii="Times New Roman" w:hAnsi="Times New Roman"/>
          <w:b/>
          <w:sz w:val="20"/>
          <w:szCs w:val="20"/>
          <w:lang w:val="en-US"/>
        </w:rPr>
        <w:t>Table S3</w:t>
      </w:r>
      <w:r w:rsidR="00987FAA" w:rsidRPr="0048294B">
        <w:rPr>
          <w:rFonts w:ascii="Times New Roman" w:hAnsi="Times New Roman"/>
          <w:sz w:val="20"/>
          <w:szCs w:val="20"/>
          <w:lang w:val="en-US"/>
        </w:rPr>
        <w:t xml:space="preserve"> Content of foods g per 10 MJ for all settings providing food to older adults in the municipality based on procurement data </w:t>
      </w:r>
    </w:p>
    <w:tbl>
      <w:tblPr>
        <w:tblW w:w="6404" w:type="dxa"/>
        <w:tblInd w:w="-25" w:type="dxa"/>
        <w:tblLayout w:type="fixed"/>
        <w:tblLook w:val="0000" w:firstRow="0" w:lastRow="0" w:firstColumn="0" w:lastColumn="0" w:noHBand="0" w:noVBand="0"/>
      </w:tblPr>
      <w:tblGrid>
        <w:gridCol w:w="2577"/>
        <w:gridCol w:w="999"/>
        <w:gridCol w:w="1032"/>
        <w:gridCol w:w="1796"/>
      </w:tblGrid>
      <w:tr w:rsidR="00987FAA" w:rsidRPr="007E4F25" w14:paraId="5DF52271" w14:textId="77777777" w:rsidTr="00202633">
        <w:trPr>
          <w:trHeight w:val="699"/>
        </w:trPr>
        <w:tc>
          <w:tcPr>
            <w:tcW w:w="2577" w:type="dxa"/>
            <w:tcBorders>
              <w:top w:val="single" w:sz="4" w:space="0" w:color="auto"/>
              <w:left w:val="nil"/>
              <w:right w:val="nil"/>
            </w:tcBorders>
          </w:tcPr>
          <w:p w14:paraId="700174D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ED2019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ll settings providing foods to older adults</w:t>
            </w:r>
          </w:p>
        </w:tc>
      </w:tr>
      <w:tr w:rsidR="00987FAA" w:rsidRPr="0048294B" w14:paraId="28479DAE" w14:textId="77777777" w:rsidTr="00202633">
        <w:trPr>
          <w:trHeight w:val="434"/>
        </w:trPr>
        <w:tc>
          <w:tcPr>
            <w:tcW w:w="25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372E35" w14:textId="107A3685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Food group </w:t>
            </w:r>
            <w:r w:rsidR="00B5039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g 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 10 MJ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479F9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833AD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22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055EC" w14:textId="077D143B" w:rsidR="00A558EB" w:rsidRPr="0048294B" w:rsidRDefault="00A558EB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Diffe</w:t>
            </w:r>
            <w:r w:rsidR="00987FAA"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rence</w:t>
            </w:r>
          </w:p>
          <w:p w14:paraId="2CE3552E" w14:textId="647DD893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987FAA" w:rsidRPr="0048294B" w14:paraId="6DAFADE0" w14:textId="77777777" w:rsidTr="00A558EB">
        <w:trPr>
          <w:trHeight w:val="290"/>
        </w:trPr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8D920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read and cereals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2E9450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FCAC49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6A4397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987FAA" w:rsidRPr="0048294B" w14:paraId="112AE185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7AE6928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4E3E5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A327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AFCA3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6%</w:t>
            </w:r>
          </w:p>
        </w:tc>
      </w:tr>
      <w:tr w:rsidR="00987FAA" w:rsidRPr="0048294B" w14:paraId="4B9C11E9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51A58CD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Vegetables, total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D6DC3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8C202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9D59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987FAA" w:rsidRPr="0048294B" w14:paraId="6D903FC3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D67E26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ruit, total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62DB6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48F36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6DA45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987FAA" w:rsidRPr="0048294B" w14:paraId="4F89C9CC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1EB0C9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ulses, dry </w:t>
            </w:r>
            <w:r w:rsidRPr="0048294B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F8CC5" w14:textId="0F04B463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</w:t>
            </w:r>
            <w:ins w:id="8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del w:id="9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84213" w14:textId="425ABF53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3</w:t>
            </w:r>
            <w:ins w:id="10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del w:id="11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BAAF2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26%</w:t>
            </w:r>
          </w:p>
        </w:tc>
      </w:tr>
      <w:tr w:rsidR="00987FAA" w:rsidRPr="0048294B" w14:paraId="79754317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740F86AD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Processed plant-based protein-rich foods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E8673" w14:textId="047DFCCB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0</w:t>
            </w:r>
            <w:ins w:id="12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del w:id="13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896F5" w14:textId="271DA0BB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0</w:t>
            </w:r>
            <w:ins w:id="14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del w:id="15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42326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552%</w:t>
            </w:r>
          </w:p>
        </w:tc>
      </w:tr>
      <w:tr w:rsidR="00987FAA" w:rsidRPr="0048294B" w14:paraId="4F676532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right w:val="nil"/>
            </w:tcBorders>
          </w:tcPr>
          <w:p w14:paraId="229BC4D7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Energy- and protein supplements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B2CC5" w14:textId="204A332C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</w:t>
            </w:r>
            <w:ins w:id="16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del w:id="17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</w:rPr>
              <w:t>6</w:t>
            </w:r>
            <w:del w:id="18" w:author="Lene Møller Christensen" w:date="2025-03-10T12:52:00Z" w16du:dateUtc="2025-03-10T11:52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1520B" w14:textId="7ADF5836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</w:t>
            </w:r>
            <w:ins w:id="19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del w:id="20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</w:rPr>
              <w:t>7</w:t>
            </w:r>
            <w:del w:id="21" w:author="Lene Møller Christensen" w:date="2025-03-10T12:52:00Z" w16du:dateUtc="2025-03-10T11:52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5269F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</w:tr>
      <w:tr w:rsidR="00987FAA" w:rsidRPr="0048294B" w14:paraId="6C2A6CA0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CA21B49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ee and ground nut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D9D7C" w14:textId="1B778D0D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</w:t>
            </w:r>
            <w:ins w:id="22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del w:id="23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F48FA" w14:textId="66DDF5D4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</w:t>
            </w:r>
            <w:del w:id="24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ins w:id="25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r w:rsidRPr="0048294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FA21A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</w:tr>
      <w:tr w:rsidR="00987FAA" w:rsidRPr="0048294B" w14:paraId="7A8055C0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2962445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eeds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A4581" w14:textId="71AD42E6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</w:t>
            </w:r>
            <w:ins w:id="26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del w:id="27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948EB" w14:textId="552C6210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</w:t>
            </w:r>
            <w:ins w:id="28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del w:id="29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F3E28" w14:textId="77777777" w:rsidR="00987FAA" w:rsidRPr="0048294B" w:rsidRDefault="00987FAA" w:rsidP="00A558E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987FAA" w:rsidRPr="0048294B" w14:paraId="4C6F58EA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866A30F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l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A371E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12402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F3DB7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3%</w:t>
            </w:r>
          </w:p>
        </w:tc>
      </w:tr>
      <w:tr w:rsidR="00987FAA" w:rsidRPr="0048294B" w14:paraId="6294F6C3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6B2F521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Yoghurt etc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2D0F2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6CB94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CA363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</w:tr>
      <w:tr w:rsidR="00987FAA" w:rsidRPr="0048294B" w14:paraId="65CE94C9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7CB82F7" w14:textId="2415CE8A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ream, </w:t>
            </w:r>
            <w:ins w:id="30" w:author="Lene Møller Christensen" w:date="2025-03-19T11:32:00Z" w16du:dateUtc="2025-03-19T10:32:00Z">
              <w:r w:rsidR="00F556B8">
                <w:rPr>
                  <w:rFonts w:ascii="Times New Roman" w:hAnsi="Times New Roman"/>
                  <w:color w:val="000000"/>
                  <w:sz w:val="20"/>
                  <w:szCs w:val="20"/>
                  <w:lang w:val="en-US"/>
                </w:rPr>
                <w:t xml:space="preserve">sour </w:t>
              </w:r>
            </w:ins>
            <w:r w:rsidR="0048294B"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re</w:t>
            </w:r>
            <w:ins w:id="31" w:author="Lene Møller Christensen" w:date="2025-03-19T11:32:00Z" w16du:dateUtc="2025-03-19T10:32:00Z">
              <w:r w:rsidR="00F556B8">
                <w:rPr>
                  <w:rFonts w:ascii="Times New Roman" w:hAnsi="Times New Roman"/>
                  <w:color w:val="000000"/>
                  <w:sz w:val="20"/>
                  <w:szCs w:val="20"/>
                  <w:lang w:val="en-US"/>
                </w:rPr>
                <w:t>a</w:t>
              </w:r>
            </w:ins>
            <w:r w:rsidR="0048294B"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  <w:del w:id="32" w:author="Lene Møller Christensen" w:date="2025-03-19T11:32:00Z" w16du:dateUtc="2025-03-19T10:32:00Z">
              <w:r w:rsidR="0048294B" w:rsidRPr="0048294B" w:rsidDel="00F556B8">
                <w:rPr>
                  <w:rFonts w:ascii="Times New Roman" w:hAnsi="Times New Roman"/>
                  <w:color w:val="000000"/>
                  <w:sz w:val="20"/>
                  <w:szCs w:val="20"/>
                  <w:lang w:val="en-US"/>
                </w:rPr>
                <w:delText>e fraiche</w:delText>
              </w:r>
            </w:del>
            <w:r w:rsidR="0048294B"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tc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BF554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F68D0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4D07A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4%</w:t>
            </w:r>
          </w:p>
        </w:tc>
      </w:tr>
      <w:tr w:rsidR="00987FAA" w:rsidRPr="0048294B" w14:paraId="0CD48DA4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12ED343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B8EED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6EEE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87885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987FAA" w:rsidRPr="0048294B" w14:paraId="6F80ACFB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14A81DA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ant-based dairy alternatives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6467A8" w14:textId="233E42CE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0</w:t>
            </w:r>
            <w:ins w:id="33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del w:id="34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E95B3E" w14:textId="779C8F86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</w:t>
            </w:r>
            <w:ins w:id="35" w:author="Lene Møller Christensen" w:date="2025-03-10T12:53:00Z" w16du:dateUtc="2025-03-10T11:53:00Z">
              <w:r w:rsidR="0002054D">
                <w:rPr>
                  <w:rFonts w:ascii="Times New Roman" w:hAnsi="Times New Roman"/>
                  <w:sz w:val="20"/>
                  <w:szCs w:val="20"/>
                </w:rPr>
                <w:t>.</w:t>
              </w:r>
            </w:ins>
            <w:del w:id="36" w:author="Lene Møller Christensen" w:date="2025-03-10T12:53:00Z" w16du:dateUtc="2025-03-10T11:53:00Z">
              <w:r w:rsidRPr="0048294B" w:rsidDel="0002054D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5E30BE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19%</w:t>
            </w:r>
          </w:p>
        </w:tc>
      </w:tr>
      <w:tr w:rsidR="00987FAA" w:rsidRPr="0048294B" w14:paraId="27D4F754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6790FB9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at total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5CED78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0EF673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117C28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11%</w:t>
            </w:r>
          </w:p>
        </w:tc>
      </w:tr>
      <w:tr w:rsidR="00987FAA" w:rsidRPr="0048294B" w14:paraId="79CB5B48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0212177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Beef and lamb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DA4CE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82CC1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9D19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34%</w:t>
            </w:r>
          </w:p>
        </w:tc>
      </w:tr>
      <w:tr w:rsidR="00987FAA" w:rsidRPr="0048294B" w14:paraId="6A125492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979E50D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Pork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54DBFF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8888E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F9A3E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3%</w:t>
            </w:r>
          </w:p>
        </w:tc>
      </w:tr>
      <w:tr w:rsidR="00987FAA" w:rsidRPr="0048294B" w14:paraId="71ED968F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C435BF3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Poult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B5D3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4861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9CCA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6%</w:t>
            </w:r>
          </w:p>
        </w:tc>
      </w:tr>
      <w:tr w:rsidR="00987FAA" w:rsidRPr="0048294B" w14:paraId="7D6F2967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2B5CF01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gg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D3384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239AC4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F54545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8%</w:t>
            </w:r>
          </w:p>
        </w:tc>
      </w:tr>
      <w:tr w:rsidR="00987FAA" w:rsidRPr="0048294B" w14:paraId="6E1F3294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C943D3F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ish, total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E51D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732B3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0C556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1%</w:t>
            </w:r>
          </w:p>
        </w:tc>
      </w:tr>
      <w:tr w:rsidR="00987FAA" w:rsidRPr="0048294B" w14:paraId="6DACCFB9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DE45CC4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ats, plant-based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C78E8F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B50F78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1F2A76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4%</w:t>
            </w:r>
          </w:p>
        </w:tc>
      </w:tr>
      <w:tr w:rsidR="00987FAA" w:rsidRPr="0048294B" w14:paraId="7D465D80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9A9EAC3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ats, animal-based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auto"/>
          </w:tcPr>
          <w:p w14:paraId="26A00CBD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</w:tcPr>
          <w:p w14:paraId="65157697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96" w:type="dxa"/>
            <w:tcBorders>
              <w:left w:val="nil"/>
              <w:right w:val="nil"/>
            </w:tcBorders>
            <w:shd w:val="clear" w:color="auto" w:fill="auto"/>
          </w:tcPr>
          <w:p w14:paraId="03736716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12%</w:t>
            </w:r>
          </w:p>
        </w:tc>
      </w:tr>
      <w:tr w:rsidR="00987FAA" w:rsidRPr="0048294B" w14:paraId="797DBF8F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right w:val="nil"/>
            </w:tcBorders>
          </w:tcPr>
          <w:p w14:paraId="0F7E05A4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scretionary foods and beverages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AB2E15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13BCB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3C61B8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7%</w:t>
            </w:r>
          </w:p>
        </w:tc>
      </w:tr>
      <w:tr w:rsidR="00987FAA" w:rsidRPr="0048294B" w14:paraId="01D20846" w14:textId="77777777" w:rsidTr="00A558EB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ACA8E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diments, seasoning, coffee and te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9A24C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408FD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9A168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</w:tbl>
    <w:p w14:paraId="6CE8CB4B" w14:textId="18A3F23C" w:rsidR="00987FAA" w:rsidRPr="0048294B" w:rsidRDefault="00987FAA" w:rsidP="00A558EB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1 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Combination of grains/flour and bread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 Includes mushrooms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 Includes berries, dried fruit and fruit juice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 Pulses purchased as a mix of cooked and dry pulses but are here expressed as dry weight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5 </w:t>
      </w:r>
      <w:r w:rsidR="002A190E">
        <w:rPr>
          <w:rFonts w:ascii="Times New Roman" w:hAnsi="Times New Roman"/>
          <w:sz w:val="20"/>
          <w:szCs w:val="20"/>
          <w:lang w:val="en-US"/>
        </w:rPr>
        <w:t>S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oy-, pea-, and mycoprotein-based products, including tofu, plant-based nuggets, sausages etc.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6 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Does not include seeds in bread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7 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Meat and fish is predominantly raw but also contains limited amounts of processed products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8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 Includes </w:t>
      </w:r>
      <w:r w:rsidR="002A190E">
        <w:rPr>
          <w:rFonts w:ascii="Times New Roman" w:hAnsi="Times New Roman"/>
          <w:sz w:val="20"/>
          <w:szCs w:val="20"/>
          <w:lang w:val="en-US"/>
        </w:rPr>
        <w:t xml:space="preserve">also </w:t>
      </w:r>
      <w:r w:rsidRPr="0048294B">
        <w:rPr>
          <w:rFonts w:ascii="Times New Roman" w:hAnsi="Times New Roman"/>
          <w:sz w:val="20"/>
          <w:szCs w:val="20"/>
          <w:lang w:val="en-US"/>
        </w:rPr>
        <w:t>fat-based products e.g. sauces and dressings</w:t>
      </w:r>
    </w:p>
    <w:p w14:paraId="39CBE5AC" w14:textId="77777777" w:rsidR="00987FAA" w:rsidRPr="0048294B" w:rsidRDefault="00987FAA" w:rsidP="00A558E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2DD0B5B" w14:textId="77777777" w:rsidR="00A558EB" w:rsidRPr="0048294B" w:rsidRDefault="00A558EB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48294B">
        <w:rPr>
          <w:rFonts w:ascii="Times New Roman" w:hAnsi="Times New Roman"/>
          <w:sz w:val="20"/>
          <w:szCs w:val="20"/>
          <w:lang w:val="en-US"/>
        </w:rPr>
        <w:br w:type="page"/>
      </w:r>
    </w:p>
    <w:p w14:paraId="5E36C0D6" w14:textId="48F071C2" w:rsidR="00987FAA" w:rsidRPr="0048294B" w:rsidRDefault="0082742B" w:rsidP="00A558EB">
      <w:pPr>
        <w:spacing w:before="200" w:line="240" w:lineRule="auto"/>
        <w:rPr>
          <w:rFonts w:ascii="Times New Roman" w:hAnsi="Times New Roman"/>
          <w:sz w:val="20"/>
          <w:szCs w:val="20"/>
          <w:lang w:val="en-US"/>
        </w:rPr>
      </w:pPr>
      <w:r w:rsidRPr="0082742B">
        <w:rPr>
          <w:rFonts w:ascii="Times New Roman" w:hAnsi="Times New Roman"/>
          <w:b/>
          <w:sz w:val="20"/>
          <w:szCs w:val="20"/>
          <w:lang w:val="en-US"/>
        </w:rPr>
        <w:lastRenderedPageBreak/>
        <w:t>Table S4</w:t>
      </w:r>
      <w:r w:rsidR="00987FAA" w:rsidRPr="0048294B">
        <w:rPr>
          <w:rFonts w:ascii="Times New Roman" w:hAnsi="Times New Roman"/>
          <w:sz w:val="20"/>
          <w:szCs w:val="20"/>
          <w:lang w:val="en-US"/>
        </w:rPr>
        <w:t xml:space="preserve"> Estimated GHGE (kg CO2e/10 MJ) from total agricultural supply chains (</w:t>
      </w:r>
      <w:ins w:id="37" w:author="Anne Dahl Lassen" w:date="2025-03-17T15:29:00Z" w16du:dateUtc="2025-03-17T14:29:00Z">
        <w:r w:rsidR="00DE6BFB" w:rsidRPr="0048294B">
          <w:rPr>
            <w:rFonts w:ascii="Times New Roman" w:hAnsi="Times New Roman"/>
            <w:sz w:val="20"/>
            <w:szCs w:val="20"/>
            <w:lang w:val="en-US"/>
          </w:rPr>
          <w:t xml:space="preserve">GHGE </w:t>
        </w:r>
        <w:r w:rsidR="00DE6BFB">
          <w:rPr>
            <w:rFonts w:ascii="Times New Roman" w:hAnsi="Times New Roman"/>
            <w:sz w:val="20"/>
            <w:szCs w:val="20"/>
            <w:lang w:val="en-US"/>
          </w:rPr>
          <w:t>without</w:t>
        </w:r>
        <w:r w:rsidR="00DE6BFB" w:rsidRPr="0048294B">
          <w:rPr>
            <w:rFonts w:ascii="Times New Roman" w:hAnsi="Times New Roman"/>
            <w:sz w:val="20"/>
            <w:szCs w:val="20"/>
            <w:lang w:val="en-US"/>
          </w:rPr>
          <w:t xml:space="preserve"> COC</w:t>
        </w:r>
      </w:ins>
      <w:del w:id="38" w:author="Anne Dahl Lassen" w:date="2025-03-17T15:29:00Z" w16du:dateUtc="2025-03-17T14:29:00Z">
        <w:r w:rsidR="00987FAA" w:rsidRPr="0048294B" w:rsidDel="00DE6BFB">
          <w:rPr>
            <w:rFonts w:ascii="Times New Roman" w:hAnsi="Times New Roman"/>
            <w:sz w:val="20"/>
            <w:szCs w:val="20"/>
            <w:lang w:val="en-US"/>
          </w:rPr>
          <w:delText>Metric 2</w:delText>
        </w:r>
      </w:del>
      <w:r w:rsidR="00987FAA" w:rsidRPr="0048294B">
        <w:rPr>
          <w:rFonts w:ascii="Times New Roman" w:hAnsi="Times New Roman"/>
          <w:sz w:val="20"/>
          <w:szCs w:val="20"/>
          <w:lang w:val="en-US"/>
        </w:rPr>
        <w:t>) and combined total agricultural supply chains and carbon opportunity costs (</w:t>
      </w:r>
      <w:ins w:id="39" w:author="Anne Dahl Lassen" w:date="2025-03-17T15:28:00Z" w16du:dateUtc="2025-03-17T14:28:00Z">
        <w:r w:rsidR="00DE6BFB" w:rsidRPr="0048294B">
          <w:rPr>
            <w:rFonts w:ascii="Times New Roman" w:hAnsi="Times New Roman"/>
            <w:sz w:val="20"/>
            <w:szCs w:val="20"/>
            <w:lang w:val="en-US"/>
          </w:rPr>
          <w:t>GHGE inclu</w:t>
        </w:r>
      </w:ins>
      <w:ins w:id="40" w:author="Anne Dahl Lassen" w:date="2025-03-23T16:19:00Z" w16du:dateUtc="2025-03-23T15:19:00Z">
        <w:r w:rsidR="00F643CF">
          <w:rPr>
            <w:rFonts w:ascii="Times New Roman" w:hAnsi="Times New Roman"/>
            <w:sz w:val="20"/>
            <w:szCs w:val="20"/>
            <w:lang w:val="en-US"/>
          </w:rPr>
          <w:t>ding</w:t>
        </w:r>
      </w:ins>
      <w:ins w:id="41" w:author="Anne Dahl Lassen" w:date="2025-03-17T15:28:00Z" w16du:dateUtc="2025-03-17T14:28:00Z">
        <w:r w:rsidR="00DE6BFB" w:rsidRPr="0048294B">
          <w:rPr>
            <w:rFonts w:ascii="Times New Roman" w:hAnsi="Times New Roman"/>
            <w:sz w:val="20"/>
            <w:szCs w:val="20"/>
            <w:lang w:val="en-US"/>
          </w:rPr>
          <w:t xml:space="preserve"> COC</w:t>
        </w:r>
      </w:ins>
      <w:del w:id="42" w:author="Anne Dahl Lassen" w:date="2025-03-17T15:28:00Z" w16du:dateUtc="2025-03-17T14:28:00Z">
        <w:r w:rsidR="00987FAA" w:rsidRPr="0048294B" w:rsidDel="00DE6BFB">
          <w:rPr>
            <w:rFonts w:ascii="Times New Roman" w:hAnsi="Times New Roman"/>
            <w:sz w:val="20"/>
            <w:szCs w:val="20"/>
            <w:lang w:val="en-US"/>
          </w:rPr>
          <w:delText>Metric 2 + 4</w:delText>
        </w:r>
      </w:del>
      <w:r w:rsidR="00987FAA" w:rsidRPr="0048294B">
        <w:rPr>
          <w:rFonts w:ascii="Times New Roman" w:hAnsi="Times New Roman"/>
          <w:sz w:val="20"/>
          <w:szCs w:val="20"/>
          <w:lang w:val="en-US"/>
        </w:rPr>
        <w:t>) for 1</w:t>
      </w:r>
      <w:r w:rsidR="00987FAA"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st</w:t>
      </w:r>
      <w:r w:rsidR="00987FAA" w:rsidRPr="0048294B">
        <w:rPr>
          <w:rFonts w:ascii="Times New Roman" w:hAnsi="Times New Roman"/>
          <w:sz w:val="20"/>
          <w:szCs w:val="20"/>
          <w:lang w:val="en-US"/>
        </w:rPr>
        <w:t xml:space="preserve"> and 2</w:t>
      </w:r>
      <w:r w:rsidR="00987FAA"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nd</w:t>
      </w:r>
      <w:r w:rsidR="00987FAA" w:rsidRPr="0048294B">
        <w:rPr>
          <w:rFonts w:ascii="Times New Roman" w:hAnsi="Times New Roman"/>
          <w:sz w:val="20"/>
          <w:szCs w:val="20"/>
          <w:lang w:val="en-US"/>
        </w:rPr>
        <w:t xml:space="preserve"> half of 2022, respectively, based on the municipality’s procurement data </w:t>
      </w:r>
    </w:p>
    <w:tbl>
      <w:tblPr>
        <w:tblW w:w="10773" w:type="dxa"/>
        <w:tblInd w:w="-25" w:type="dxa"/>
        <w:tblLayout w:type="fixed"/>
        <w:tblLook w:val="0000" w:firstRow="0" w:lastRow="0" w:firstColumn="0" w:lastColumn="0" w:noHBand="0" w:noVBand="0"/>
      </w:tblPr>
      <w:tblGrid>
        <w:gridCol w:w="2063"/>
        <w:gridCol w:w="1166"/>
        <w:gridCol w:w="943"/>
        <w:gridCol w:w="943"/>
        <w:gridCol w:w="943"/>
        <w:gridCol w:w="943"/>
        <w:gridCol w:w="943"/>
        <w:gridCol w:w="943"/>
        <w:gridCol w:w="943"/>
        <w:gridCol w:w="943"/>
      </w:tblGrid>
      <w:tr w:rsidR="00202633" w:rsidRPr="0048294B" w14:paraId="5E3912C9" w14:textId="77777777" w:rsidTr="00202633">
        <w:trPr>
          <w:trHeight w:val="364"/>
        </w:trPr>
        <w:tc>
          <w:tcPr>
            <w:tcW w:w="2063" w:type="dxa"/>
            <w:tcBorders>
              <w:top w:val="single" w:sz="4" w:space="0" w:color="auto"/>
              <w:left w:val="nil"/>
              <w:right w:val="nil"/>
            </w:tcBorders>
          </w:tcPr>
          <w:p w14:paraId="1E00B14F" w14:textId="77777777" w:rsidR="00202633" w:rsidRPr="0048294B" w:rsidRDefault="00202633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8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8F2C92" w14:textId="6277F31B" w:rsidR="00202633" w:rsidRPr="0048294B" w:rsidRDefault="00202633" w:rsidP="00202633">
            <w:pPr>
              <w:pStyle w:val="MDPI42tablebody"/>
              <w:autoSpaceDE w:val="0"/>
              <w:autoSpaceDN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auto"/>
              </w:rPr>
              <w:t xml:space="preserve">Nursing homes </w:t>
            </w:r>
          </w:p>
          <w:p w14:paraId="0AADC185" w14:textId="14A1237C" w:rsidR="00202633" w:rsidRPr="0048294B" w:rsidRDefault="00202633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6E5D50C" w14:textId="24AE0ABF" w:rsidR="00202633" w:rsidRPr="0048294B" w:rsidRDefault="00202633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</w:tcPr>
          <w:p w14:paraId="7A2AFD01" w14:textId="77777777" w:rsidR="00202633" w:rsidRPr="0048294B" w:rsidRDefault="00202633" w:rsidP="00A558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202633" w:rsidRPr="007E4F25" w14:paraId="30BE9F43" w14:textId="77777777" w:rsidTr="00202633">
        <w:trPr>
          <w:trHeight w:val="617"/>
        </w:trPr>
        <w:tc>
          <w:tcPr>
            <w:tcW w:w="2063" w:type="dxa"/>
            <w:tcBorders>
              <w:left w:val="nil"/>
              <w:bottom w:val="single" w:sz="4" w:space="0" w:color="auto"/>
              <w:right w:val="nil"/>
            </w:tcBorders>
          </w:tcPr>
          <w:p w14:paraId="7C8785FA" w14:textId="77777777" w:rsidR="00202633" w:rsidRPr="0048294B" w:rsidRDefault="00202633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5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BB237" w14:textId="6C0753FF" w:rsidR="00202633" w:rsidRDefault="00202633" w:rsidP="002026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oviding full-day meals</w:t>
            </w:r>
          </w:p>
        </w:tc>
        <w:tc>
          <w:tcPr>
            <w:tcW w:w="28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EB64048" w14:textId="4F61F70C" w:rsidR="00202633" w:rsidRPr="0048294B" w:rsidRDefault="00202633" w:rsidP="00202633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>
              <w:rPr>
                <w:rFonts w:ascii="Times New Roman" w:hAnsi="Times New Roman"/>
                <w:b/>
                <w:color w:val="auto"/>
              </w:rPr>
              <w:t>W</w:t>
            </w:r>
            <w:r w:rsidRPr="0048294B">
              <w:rPr>
                <w:rFonts w:ascii="Times New Roman" w:hAnsi="Times New Roman"/>
                <w:b/>
                <w:color w:val="auto"/>
              </w:rPr>
              <w:t>ithout in-house</w:t>
            </w:r>
          </w:p>
          <w:p w14:paraId="0560E57D" w14:textId="20CCCC18" w:rsidR="00202633" w:rsidRDefault="00202633" w:rsidP="00202633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lang w:val="en-GB"/>
              </w:rPr>
              <w:t>hot meal production</w:t>
            </w:r>
          </w:p>
        </w:tc>
        <w:tc>
          <w:tcPr>
            <w:tcW w:w="282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F666B" w14:textId="77777777" w:rsidR="00202633" w:rsidRDefault="00202633" w:rsidP="002026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entral kitchen </w:t>
            </w:r>
          </w:p>
          <w:p w14:paraId="3E828895" w14:textId="3A0CA915" w:rsidR="00202633" w:rsidRPr="0048294B" w:rsidRDefault="00202633" w:rsidP="002026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oviding hot meals</w:t>
            </w:r>
          </w:p>
        </w:tc>
      </w:tr>
      <w:tr w:rsidR="00987FAA" w:rsidRPr="007E4F25" w14:paraId="11BF23F2" w14:textId="77777777" w:rsidTr="00202633">
        <w:trPr>
          <w:trHeight w:val="871"/>
        </w:trPr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299F0" w14:textId="6F766EA3" w:rsidR="00987FAA" w:rsidRPr="0048294B" w:rsidRDefault="00987FAA" w:rsidP="001E21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FB2BD" w14:textId="77777777" w:rsidR="0040588E" w:rsidRDefault="0040588E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022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9285BC2" w14:textId="6C17D3A8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 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F453D" w14:textId="77777777" w:rsidR="0040588E" w:rsidRDefault="0040588E" w:rsidP="001E21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22</w:t>
            </w:r>
          </w:p>
          <w:p w14:paraId="4C551DEF" w14:textId="23F3D5D6" w:rsidR="00987FAA" w:rsidRPr="0048294B" w:rsidRDefault="00987FAA" w:rsidP="001E21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A2859" w14:textId="77777777" w:rsidR="00987FAA" w:rsidRPr="0048294B" w:rsidRDefault="00987FAA" w:rsidP="001E21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Diff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 2022 (%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AC5F6" w14:textId="77777777" w:rsidR="00987FAA" w:rsidRPr="0048294B" w:rsidRDefault="00987FAA" w:rsidP="001E21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2022 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br/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half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929F0" w14:textId="77777777" w:rsidR="00987FAA" w:rsidRPr="0048294B" w:rsidRDefault="00987FAA" w:rsidP="001E21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2022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br/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half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A9F2C" w14:textId="77777777" w:rsidR="00987FAA" w:rsidRPr="0048294B" w:rsidRDefault="00987FAA" w:rsidP="001E21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Diff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and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half 2022 (%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943A8" w14:textId="77777777" w:rsidR="00987FAA" w:rsidRPr="0048294B" w:rsidRDefault="00987FAA" w:rsidP="001E21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2022 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br/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57AB7" w14:textId="77777777" w:rsidR="00987FAA" w:rsidRPr="0048294B" w:rsidRDefault="00987FAA" w:rsidP="001E212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022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br/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74E1B3E4" w14:textId="77777777" w:rsidR="00987FAA" w:rsidRPr="0048294B" w:rsidRDefault="00987FAA" w:rsidP="001E212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Diff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 2022 (%)</w:t>
            </w:r>
          </w:p>
        </w:tc>
      </w:tr>
      <w:tr w:rsidR="00987FAA" w:rsidRPr="0048294B" w14:paraId="417667F5" w14:textId="77777777" w:rsidTr="00202633">
        <w:trPr>
          <w:trHeight w:val="290"/>
        </w:trPr>
        <w:tc>
          <w:tcPr>
            <w:tcW w:w="20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D2C6F7" w14:textId="423F35A6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HGE </w:t>
            </w:r>
            <w:ins w:id="43" w:author="Anne Dahl Lassen" w:date="2025-03-17T15:29:00Z" w16du:dateUtc="2025-03-17T14:29:00Z">
              <w:r w:rsidR="00DE6BFB">
                <w:rPr>
                  <w:rFonts w:ascii="Times New Roman" w:hAnsi="Times New Roman"/>
                  <w:sz w:val="20"/>
                  <w:szCs w:val="20"/>
                  <w:lang w:val="en-US"/>
                </w:rPr>
                <w:t>without</w:t>
              </w:r>
              <w:r w:rsidR="00DE6BFB" w:rsidRPr="0048294B">
                <w:rPr>
                  <w:rFonts w:ascii="Times New Roman" w:hAnsi="Times New Roman"/>
                  <w:sz w:val="20"/>
                  <w:szCs w:val="20"/>
                  <w:lang w:val="en-US"/>
                </w:rPr>
                <w:t xml:space="preserve"> COC</w:t>
              </w:r>
            </w:ins>
            <w:del w:id="44" w:author="Anne Dahl Lassen" w:date="2025-03-17T15:29:00Z" w16du:dateUtc="2025-03-17T14:29:00Z">
              <w:r w:rsidRPr="0048294B" w:rsidDel="00DE6BFB">
                <w:rPr>
                  <w:rFonts w:ascii="Times New Roman" w:hAnsi="Times New Roman"/>
                  <w:sz w:val="20"/>
                  <w:szCs w:val="20"/>
                  <w:lang w:val="en-US"/>
                </w:rPr>
                <w:delText>(Metric 2)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kg CO</w:t>
            </w:r>
            <w:r w:rsidRPr="0048294B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e)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27D99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D2F9AE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C145E1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6%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</w:tcPr>
          <w:p w14:paraId="75A28F05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</w:tcPr>
          <w:p w14:paraId="78559B3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</w:tcPr>
          <w:p w14:paraId="072F81B1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6%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8F238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42524BFB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6A39AB88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11%</w:t>
            </w:r>
          </w:p>
        </w:tc>
      </w:tr>
      <w:tr w:rsidR="00987FAA" w:rsidRPr="0048294B" w14:paraId="2ADD2B85" w14:textId="77777777" w:rsidTr="00202633">
        <w:trPr>
          <w:trHeight w:val="290"/>
        </w:trPr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EFCE4" w14:textId="7A2B32E1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>GHGE incl</w:t>
            </w:r>
            <w:ins w:id="45" w:author="Anne Dahl Lassen" w:date="2025-03-23T16:19:00Z" w16du:dateUtc="2025-03-23T15:19:00Z">
              <w:r w:rsidR="00F643CF">
                <w:rPr>
                  <w:rFonts w:ascii="Times New Roman" w:hAnsi="Times New Roman"/>
                  <w:sz w:val="20"/>
                  <w:szCs w:val="20"/>
                  <w:lang w:val="en-US"/>
                </w:rPr>
                <w:t>.</w:t>
              </w:r>
            </w:ins>
            <w:del w:id="46" w:author="Anne Dahl Lassen" w:date="2025-03-23T16:19:00Z" w16du:dateUtc="2025-03-23T15:19:00Z">
              <w:r w:rsidRPr="0048294B" w:rsidDel="00F643CF">
                <w:rPr>
                  <w:rFonts w:ascii="Times New Roman" w:hAnsi="Times New Roman"/>
                  <w:sz w:val="20"/>
                  <w:szCs w:val="20"/>
                  <w:lang w:val="en-US"/>
                </w:rPr>
                <w:delText>usive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C </w:t>
            </w:r>
            <w:del w:id="47" w:author="Anne Dahl Lassen" w:date="2025-03-17T15:29:00Z" w16du:dateUtc="2025-03-17T14:29:00Z">
              <w:r w:rsidRPr="0048294B" w:rsidDel="00DE6BFB">
                <w:rPr>
                  <w:rFonts w:ascii="Times New Roman" w:hAnsi="Times New Roman"/>
                  <w:sz w:val="20"/>
                  <w:szCs w:val="20"/>
                  <w:lang w:val="en-US"/>
                </w:rPr>
                <w:delText xml:space="preserve">(Metric 2 + 4) </w:delText>
              </w:r>
            </w:del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>(kg CO</w:t>
            </w:r>
            <w:r w:rsidRPr="0048294B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e)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89D56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88BF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D49A9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9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FA4A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D30E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8EBD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8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CC1F1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9.0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07F919CA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24.6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7A5F08AF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sz w:val="20"/>
                <w:szCs w:val="20"/>
              </w:rPr>
              <w:t>-15%</w:t>
            </w:r>
          </w:p>
        </w:tc>
      </w:tr>
    </w:tbl>
    <w:p w14:paraId="01DB503B" w14:textId="77777777" w:rsidR="00987FAA" w:rsidRPr="0048294B" w:rsidRDefault="00987FAA" w:rsidP="00A558E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5A1A2C7" w14:textId="77777777" w:rsidR="00987FAA" w:rsidRPr="0048294B" w:rsidRDefault="00987FAA" w:rsidP="00A558E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F2EBB1C" w14:textId="77777777" w:rsidR="00A558EB" w:rsidRPr="0048294B" w:rsidRDefault="00A558EB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48294B">
        <w:rPr>
          <w:rFonts w:ascii="Times New Roman" w:hAnsi="Times New Roman"/>
          <w:sz w:val="20"/>
          <w:szCs w:val="20"/>
          <w:lang w:val="en-US"/>
        </w:rPr>
        <w:br w:type="page"/>
      </w:r>
    </w:p>
    <w:p w14:paraId="34EE80BE" w14:textId="6FF49D56" w:rsidR="00987FAA" w:rsidRPr="0048294B" w:rsidRDefault="0082742B" w:rsidP="00A558EB">
      <w:pPr>
        <w:spacing w:before="200" w:line="240" w:lineRule="auto"/>
        <w:rPr>
          <w:rFonts w:ascii="Times New Roman" w:hAnsi="Times New Roman"/>
          <w:sz w:val="20"/>
          <w:szCs w:val="20"/>
          <w:lang w:val="en-US"/>
        </w:rPr>
      </w:pPr>
      <w:r w:rsidRPr="0082742B">
        <w:rPr>
          <w:rFonts w:ascii="Times New Roman" w:hAnsi="Times New Roman"/>
          <w:b/>
          <w:sz w:val="20"/>
          <w:szCs w:val="20"/>
          <w:lang w:val="en-US"/>
        </w:rPr>
        <w:lastRenderedPageBreak/>
        <w:t>Table S5</w:t>
      </w:r>
      <w:r w:rsidR="00987FAA" w:rsidRPr="0048294B">
        <w:rPr>
          <w:rFonts w:ascii="Times New Roman" w:hAnsi="Times New Roman"/>
          <w:sz w:val="20"/>
          <w:szCs w:val="20"/>
          <w:lang w:val="en-US"/>
        </w:rPr>
        <w:t xml:space="preserve"> Content of foods g per 10 MJ in 1</w:t>
      </w:r>
      <w:r w:rsidR="00987FAA"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st</w:t>
      </w:r>
      <w:r w:rsidR="00987FAA" w:rsidRPr="0048294B">
        <w:rPr>
          <w:rFonts w:ascii="Times New Roman" w:hAnsi="Times New Roman"/>
          <w:sz w:val="20"/>
          <w:szCs w:val="20"/>
          <w:lang w:val="en-US"/>
        </w:rPr>
        <w:t xml:space="preserve"> and 2</w:t>
      </w:r>
      <w:r w:rsidR="00987FAA"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nd</w:t>
      </w:r>
      <w:r w:rsidR="00987FAA" w:rsidRPr="0048294B">
        <w:rPr>
          <w:rFonts w:ascii="Times New Roman" w:hAnsi="Times New Roman"/>
          <w:sz w:val="20"/>
          <w:szCs w:val="20"/>
          <w:lang w:val="en-US"/>
        </w:rPr>
        <w:t xml:space="preserve"> half of 2022, respectively, based on the municipality’s procurement data </w:t>
      </w:r>
    </w:p>
    <w:tbl>
      <w:tblPr>
        <w:tblW w:w="10773" w:type="dxa"/>
        <w:tblInd w:w="-25" w:type="dxa"/>
        <w:tblLayout w:type="fixed"/>
        <w:tblLook w:val="0000" w:firstRow="0" w:lastRow="0" w:firstColumn="0" w:lastColumn="0" w:noHBand="0" w:noVBand="0"/>
      </w:tblPr>
      <w:tblGrid>
        <w:gridCol w:w="2315"/>
        <w:gridCol w:w="914"/>
        <w:gridCol w:w="943"/>
        <w:gridCol w:w="943"/>
        <w:gridCol w:w="943"/>
        <w:gridCol w:w="943"/>
        <w:gridCol w:w="943"/>
        <w:gridCol w:w="943"/>
        <w:gridCol w:w="943"/>
        <w:gridCol w:w="943"/>
      </w:tblGrid>
      <w:tr w:rsidR="00987FAA" w:rsidRPr="0048294B" w14:paraId="4D625918" w14:textId="77777777" w:rsidTr="00202633">
        <w:trPr>
          <w:trHeight w:val="415"/>
        </w:trPr>
        <w:tc>
          <w:tcPr>
            <w:tcW w:w="2577" w:type="dxa"/>
            <w:tcBorders>
              <w:top w:val="single" w:sz="4" w:space="0" w:color="auto"/>
              <w:left w:val="nil"/>
              <w:right w:val="nil"/>
            </w:tcBorders>
          </w:tcPr>
          <w:p w14:paraId="3CCDB857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25A7BD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516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A0D81A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Nursing homes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8F1A23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6BEA8F7F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</w:tcPr>
          <w:p w14:paraId="208FF2CD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87FAA" w:rsidRPr="007E4F25" w14:paraId="2EE2DFDF" w14:textId="77777777" w:rsidTr="00202633">
        <w:trPr>
          <w:trHeight w:val="572"/>
        </w:trPr>
        <w:tc>
          <w:tcPr>
            <w:tcW w:w="2577" w:type="dxa"/>
            <w:tcBorders>
              <w:left w:val="nil"/>
              <w:bottom w:val="single" w:sz="4" w:space="0" w:color="auto"/>
              <w:right w:val="nil"/>
            </w:tcBorders>
          </w:tcPr>
          <w:p w14:paraId="5100D784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6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8CF14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oviding full-day meals</w:t>
            </w:r>
          </w:p>
        </w:tc>
        <w:tc>
          <w:tcPr>
            <w:tcW w:w="309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20CE9DC" w14:textId="77777777" w:rsidR="00987FAA" w:rsidRPr="0048294B" w:rsidRDefault="00987FAA" w:rsidP="00A558EB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color w:val="auto"/>
              </w:rPr>
            </w:pPr>
            <w:r w:rsidRPr="0048294B">
              <w:rPr>
                <w:rFonts w:ascii="Times New Roman" w:hAnsi="Times New Roman"/>
                <w:b/>
                <w:color w:val="auto"/>
              </w:rPr>
              <w:t>Without in-house</w:t>
            </w:r>
          </w:p>
          <w:p w14:paraId="74749494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ot meal production</w:t>
            </w:r>
          </w:p>
        </w:tc>
        <w:tc>
          <w:tcPr>
            <w:tcW w:w="206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4F51E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entral kitchen providing hot meals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</w:tcPr>
          <w:p w14:paraId="1CEC4369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987FAA" w:rsidRPr="007E4F25" w14:paraId="335DB031" w14:textId="77777777" w:rsidTr="00202633">
        <w:trPr>
          <w:trHeight w:val="871"/>
        </w:trPr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B347DA" w14:textId="5D2F9EC2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Food group</w:t>
            </w:r>
            <w:r w:rsidR="0040588E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B5039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g 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per 10 MJ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B8B9A" w14:textId="77777777" w:rsidR="0040588E" w:rsidRDefault="0040588E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022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8D847DF" w14:textId="43453ABF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983E5" w14:textId="77777777" w:rsidR="0040588E" w:rsidRDefault="0040588E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022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C49E909" w14:textId="7DD7D4BE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DF2D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Diff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 2022 (%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AADAC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2022 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br/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half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591D3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2022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br/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half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82CAF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Diff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and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 xml:space="preserve"> half 2022 (%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7181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2022 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br/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4982E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2022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br/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010EE46C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Diff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48294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48294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half 2022 (%)</w:t>
            </w:r>
          </w:p>
        </w:tc>
      </w:tr>
      <w:tr w:rsidR="00987FAA" w:rsidRPr="0048294B" w14:paraId="2A3CEC7E" w14:textId="77777777" w:rsidTr="00202633">
        <w:trPr>
          <w:trHeight w:val="290"/>
        </w:trPr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D210B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read and cereals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6EC9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F7A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006F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28DB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88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2CAA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8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5D64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C7DE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06156F56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7F5CE7FE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6</w:t>
            </w:r>
          </w:p>
        </w:tc>
      </w:tr>
      <w:tr w:rsidR="00987FAA" w:rsidRPr="0048294B" w14:paraId="12E81701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7E4962EE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53766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3679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817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C2CF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7B9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CAAF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8751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032" w:type="dxa"/>
            <w:vAlign w:val="center"/>
          </w:tcPr>
          <w:p w14:paraId="21C23646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032" w:type="dxa"/>
            <w:vAlign w:val="center"/>
          </w:tcPr>
          <w:p w14:paraId="32A8DB0C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987FAA" w:rsidRPr="0048294B" w14:paraId="430E2575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CC74B51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Vegetables, total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46F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DC08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F86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29B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CC63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BE51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06C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032" w:type="dxa"/>
            <w:vAlign w:val="center"/>
          </w:tcPr>
          <w:p w14:paraId="56AE334C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032" w:type="dxa"/>
            <w:vAlign w:val="center"/>
          </w:tcPr>
          <w:p w14:paraId="73F2C21F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87FAA" w:rsidRPr="0048294B" w14:paraId="08BF33BD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0BFDFA2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ruit, total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136F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4B0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7D9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3A0F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1A35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250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DCE8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32" w:type="dxa"/>
            <w:vAlign w:val="center"/>
          </w:tcPr>
          <w:p w14:paraId="116875E5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32" w:type="dxa"/>
            <w:vAlign w:val="center"/>
          </w:tcPr>
          <w:p w14:paraId="6F7F7BD9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</w:p>
        </w:tc>
      </w:tr>
      <w:tr w:rsidR="00987FAA" w:rsidRPr="0048294B" w14:paraId="4B0BF1DE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A308F89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ulses, dry </w:t>
            </w:r>
            <w:r w:rsidRPr="0048294B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454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70DC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65BC5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891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AF7C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258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75A7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32" w:type="dxa"/>
            <w:vAlign w:val="center"/>
          </w:tcPr>
          <w:p w14:paraId="390662EE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32" w:type="dxa"/>
            <w:vAlign w:val="center"/>
          </w:tcPr>
          <w:p w14:paraId="450E2771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987FAA" w:rsidRPr="0048294B" w14:paraId="1D3A6BBD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44AA6FE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Processed plant-based protein-rich foods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33D7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A993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070E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209C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D558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4E3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4A47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32" w:type="dxa"/>
            <w:vAlign w:val="center"/>
          </w:tcPr>
          <w:p w14:paraId="4D613A2B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32" w:type="dxa"/>
            <w:vAlign w:val="center"/>
          </w:tcPr>
          <w:p w14:paraId="26015C30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45</w:t>
            </w:r>
          </w:p>
        </w:tc>
      </w:tr>
      <w:tr w:rsidR="00987FAA" w:rsidRPr="0048294B" w14:paraId="5A87D499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right w:val="nil"/>
            </w:tcBorders>
          </w:tcPr>
          <w:p w14:paraId="65440461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Energy- and protein supplements 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8EB7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1DC8C3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ABB1F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14:paraId="67D805E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14:paraId="65669A2C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14:paraId="2C35797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8221F4" w14:textId="18522C30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ins w:id="48" w:author="Lene Møller Christensen" w:date="2025-03-10T12:59:00Z" w16du:dateUtc="2025-03-10T11:59:00Z">
              <w:r w:rsidR="002049CB">
                <w:rPr>
                  <w:rFonts w:ascii="Times New Roman" w:hAnsi="Times New Roman"/>
                  <w:color w:val="000000"/>
                  <w:sz w:val="20"/>
                  <w:szCs w:val="20"/>
                </w:rPr>
                <w:t>.2</w:t>
              </w:r>
            </w:ins>
          </w:p>
        </w:tc>
        <w:tc>
          <w:tcPr>
            <w:tcW w:w="1032" w:type="dxa"/>
            <w:vAlign w:val="center"/>
          </w:tcPr>
          <w:p w14:paraId="0D5D3EF2" w14:textId="427A3966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ins w:id="49" w:author="Lene Møller Christensen" w:date="2025-03-10T13:00:00Z" w16du:dateUtc="2025-03-10T12:00:00Z">
              <w:r w:rsidR="002049CB">
                <w:rPr>
                  <w:rFonts w:ascii="Times New Roman" w:hAnsi="Times New Roman"/>
                  <w:color w:val="000000"/>
                  <w:sz w:val="20"/>
                  <w:szCs w:val="20"/>
                </w:rPr>
                <w:t>.</w:t>
              </w:r>
            </w:ins>
            <w:ins w:id="50" w:author="Lene Møller Christensen" w:date="2025-03-10T12:59:00Z" w16du:dateUtc="2025-03-10T11:59:00Z">
              <w:r w:rsidR="002049CB">
                <w:rPr>
                  <w:rFonts w:ascii="Times New Roman" w:hAnsi="Times New Roman"/>
                  <w:color w:val="000000"/>
                  <w:sz w:val="20"/>
                  <w:szCs w:val="20"/>
                </w:rPr>
                <w:t>2</w:t>
              </w:r>
            </w:ins>
          </w:p>
        </w:tc>
        <w:tc>
          <w:tcPr>
            <w:tcW w:w="1032" w:type="dxa"/>
            <w:vAlign w:val="center"/>
          </w:tcPr>
          <w:p w14:paraId="4D449152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 w:rsidR="00987FAA" w:rsidRPr="0048294B" w14:paraId="1C5EF370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7F3DB4F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ee and ground nut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1247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B17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FFB3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301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0029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C689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64F8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32" w:type="dxa"/>
            <w:vAlign w:val="center"/>
          </w:tcPr>
          <w:p w14:paraId="3B7B207D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32" w:type="dxa"/>
            <w:vAlign w:val="center"/>
          </w:tcPr>
          <w:p w14:paraId="7D9A1D32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987FAA" w:rsidRPr="0048294B" w14:paraId="7FA93C8A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1ADD54D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eeds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94A3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E465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C37D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3D9C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456D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0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4E2F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52BE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32" w:type="dxa"/>
            <w:vAlign w:val="center"/>
          </w:tcPr>
          <w:p w14:paraId="1AD70BA2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32" w:type="dxa"/>
            <w:vAlign w:val="center"/>
          </w:tcPr>
          <w:p w14:paraId="46E5F9B4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987FAA" w:rsidRPr="0048294B" w14:paraId="48CD4A19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A846548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l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4B67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9CDC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9A15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02A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2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9CA6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2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750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3716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32" w:type="dxa"/>
            <w:vAlign w:val="center"/>
          </w:tcPr>
          <w:p w14:paraId="2CA1613E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32" w:type="dxa"/>
            <w:vAlign w:val="center"/>
          </w:tcPr>
          <w:p w14:paraId="461C5A9E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</w:p>
        </w:tc>
      </w:tr>
      <w:tr w:rsidR="00987FAA" w:rsidRPr="0048294B" w14:paraId="74FDAE53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6A06DBD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Yoghurt etc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982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7F6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DE85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8C6C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1209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8E0F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B7E11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2" w:type="dxa"/>
            <w:vAlign w:val="center"/>
          </w:tcPr>
          <w:p w14:paraId="026FF087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2" w:type="dxa"/>
            <w:vAlign w:val="center"/>
          </w:tcPr>
          <w:p w14:paraId="1B6B0DD0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21</w:t>
            </w:r>
          </w:p>
        </w:tc>
      </w:tr>
      <w:tr w:rsidR="00987FAA" w:rsidRPr="0048294B" w14:paraId="32904083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43159BD4" w14:textId="735A62BB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Cream, </w:t>
            </w:r>
            <w:ins w:id="51" w:author="Lene Møller Christensen" w:date="2025-03-19T10:41:00Z" w16du:dateUtc="2025-03-19T09:41:00Z">
              <w:r w:rsidR="004731FB">
                <w:rPr>
                  <w:rFonts w:ascii="Times New Roman" w:hAnsi="Times New Roman"/>
                  <w:color w:val="000000"/>
                  <w:sz w:val="20"/>
                  <w:szCs w:val="20"/>
                  <w:lang w:val="en-US"/>
                </w:rPr>
                <w:t>sour cream</w:t>
              </w:r>
            </w:ins>
            <w:del w:id="52" w:author="Lene Møller Christensen" w:date="2025-03-19T10:41:00Z" w16du:dateUtc="2025-03-19T09:41:00Z">
              <w:r w:rsidRPr="0048294B" w:rsidDel="004731FB">
                <w:rPr>
                  <w:rFonts w:ascii="Times New Roman" w:hAnsi="Times New Roman"/>
                  <w:color w:val="000000"/>
                  <w:sz w:val="20"/>
                  <w:szCs w:val="20"/>
                  <w:lang w:val="en-US"/>
                </w:rPr>
                <w:delText>Crème Fraîche</w:delText>
              </w:r>
            </w:del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etc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E50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8B7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2DB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00F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55F3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25C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A069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32" w:type="dxa"/>
            <w:vAlign w:val="center"/>
          </w:tcPr>
          <w:p w14:paraId="0F439073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32" w:type="dxa"/>
            <w:vAlign w:val="center"/>
          </w:tcPr>
          <w:p w14:paraId="2E093703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</w:p>
        </w:tc>
      </w:tr>
      <w:tr w:rsidR="00987FAA" w:rsidRPr="0048294B" w14:paraId="7A3B7F13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307B3EF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C991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8F2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8079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749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1F3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A6B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B2DC" w14:textId="409C7EA9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del w:id="53" w:author="Lene Møller Christensen" w:date="2025-03-10T13:00:00Z" w16du:dateUtc="2025-03-10T12:00:00Z">
              <w:r w:rsidRPr="0048294B" w:rsidDel="002049CB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9</w:delText>
              </w:r>
            </w:del>
            <w:ins w:id="54" w:author="Lene Møller Christensen" w:date="2025-03-10T13:00:00Z" w16du:dateUtc="2025-03-10T12:00:00Z">
              <w:r w:rsidR="002049CB">
                <w:rPr>
                  <w:rFonts w:ascii="Times New Roman" w:hAnsi="Times New Roman"/>
                  <w:color w:val="000000"/>
                  <w:sz w:val="20"/>
                  <w:szCs w:val="20"/>
                </w:rPr>
                <w:t>8.8</w:t>
              </w:r>
            </w:ins>
          </w:p>
        </w:tc>
        <w:tc>
          <w:tcPr>
            <w:tcW w:w="1032" w:type="dxa"/>
            <w:vAlign w:val="center"/>
          </w:tcPr>
          <w:p w14:paraId="0F8D849B" w14:textId="0373DE99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del w:id="55" w:author="Lene Møller Christensen" w:date="2025-03-10T13:00:00Z" w16du:dateUtc="2025-03-10T12:00:00Z">
              <w:r w:rsidRPr="0048294B" w:rsidDel="002049CB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6</w:delText>
              </w:r>
            </w:del>
            <w:ins w:id="56" w:author="Lene Møller Christensen" w:date="2025-03-10T13:00:00Z" w16du:dateUtc="2025-03-10T12:00:00Z">
              <w:r w:rsidR="002049CB">
                <w:rPr>
                  <w:rFonts w:ascii="Times New Roman" w:hAnsi="Times New Roman"/>
                  <w:color w:val="000000"/>
                  <w:sz w:val="20"/>
                  <w:szCs w:val="20"/>
                </w:rPr>
                <w:t>5.8</w:t>
              </w:r>
            </w:ins>
          </w:p>
        </w:tc>
        <w:tc>
          <w:tcPr>
            <w:tcW w:w="1032" w:type="dxa"/>
            <w:vAlign w:val="center"/>
          </w:tcPr>
          <w:p w14:paraId="4324EA40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34</w:t>
            </w:r>
          </w:p>
        </w:tc>
      </w:tr>
      <w:tr w:rsidR="00987FAA" w:rsidRPr="0048294B" w14:paraId="73CE6FF0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786F656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ant-based dairy alternativ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1396" w14:textId="70ECB01C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ins w:id="57" w:author="Lene Møller Christensen" w:date="2025-03-10T12:56:00Z" w16du:dateUtc="2025-03-10T11:56:00Z">
              <w:r w:rsidR="0002054D">
                <w:rPr>
                  <w:rFonts w:ascii="Times New Roman" w:hAnsi="Times New Roman"/>
                  <w:color w:val="000000"/>
                  <w:sz w:val="20"/>
                  <w:szCs w:val="20"/>
                  <w:lang w:val="en-US"/>
                </w:rPr>
                <w:t>.0</w:t>
              </w:r>
            </w:ins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533C" w14:textId="533D0029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del w:id="58" w:author="Lene Møller Christensen" w:date="2025-03-10T12:56:00Z" w16du:dateUtc="2025-03-10T11:56:00Z">
              <w:r w:rsidRPr="0048294B" w:rsidDel="0002054D">
                <w:rPr>
                  <w:rFonts w:ascii="Times New Roman" w:hAnsi="Times New Roman"/>
                  <w:color w:val="000000"/>
                  <w:sz w:val="20"/>
                  <w:szCs w:val="20"/>
                  <w:lang w:val="en-US"/>
                </w:rPr>
                <w:delText>1</w:delText>
              </w:r>
            </w:del>
            <w:ins w:id="59" w:author="Lene Møller Christensen" w:date="2025-03-10T12:56:00Z" w16du:dateUtc="2025-03-10T11:56:00Z">
              <w:r w:rsidR="0002054D">
                <w:rPr>
                  <w:rFonts w:ascii="Times New Roman" w:hAnsi="Times New Roman"/>
                  <w:color w:val="000000"/>
                  <w:sz w:val="20"/>
                  <w:szCs w:val="20"/>
                  <w:lang w:val="en-US"/>
                </w:rPr>
                <w:t>0.9</w:t>
              </w:r>
            </w:ins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F471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967B" w14:textId="2DB41C1A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  <w:ins w:id="60" w:author="Lene Møller Christensen" w:date="2025-03-10T13:03:00Z" w16du:dateUtc="2025-03-10T12:03:00Z">
              <w:r w:rsidR="002049CB">
                <w:rPr>
                  <w:rFonts w:ascii="Times New Roman" w:hAnsi="Times New Roman"/>
                  <w:color w:val="000000"/>
                  <w:sz w:val="20"/>
                  <w:szCs w:val="20"/>
                  <w:lang w:val="en-US" w:eastAsia="en-US"/>
                </w:rPr>
                <w:t>.3</w:t>
              </w:r>
            </w:ins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90DF" w14:textId="66ABA5F1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del w:id="61" w:author="Lene Møller Christensen" w:date="2025-03-10T13:03:00Z" w16du:dateUtc="2025-03-10T12:03:00Z">
              <w:r w:rsidRPr="0048294B" w:rsidDel="002049CB">
                <w:rPr>
                  <w:rFonts w:ascii="Times New Roman" w:hAnsi="Times New Roman"/>
                  <w:color w:val="000000"/>
                  <w:sz w:val="20"/>
                  <w:szCs w:val="20"/>
                  <w:lang w:val="en-US" w:eastAsia="en-US"/>
                </w:rPr>
                <w:delText>3</w:delText>
              </w:r>
            </w:del>
            <w:ins w:id="62" w:author="Lene Møller Christensen" w:date="2025-03-10T13:03:00Z" w16du:dateUtc="2025-03-10T12:03:00Z">
              <w:r w:rsidR="002049CB">
                <w:rPr>
                  <w:rFonts w:ascii="Times New Roman" w:hAnsi="Times New Roman"/>
                  <w:color w:val="000000"/>
                  <w:sz w:val="20"/>
                  <w:szCs w:val="20"/>
                  <w:lang w:val="en-US" w:eastAsia="en-US"/>
                </w:rPr>
                <w:t>2.5</w:t>
              </w:r>
            </w:ins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B0F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305E" w14:textId="47848E9F" w:rsidR="00987FAA" w:rsidRPr="0048294B" w:rsidRDefault="002049CB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ins w:id="63" w:author="Lene Møller Christensen" w:date="2025-03-10T13:00:00Z" w16du:dateUtc="2025-03-10T12:00:00Z">
              <w:r>
                <w:rPr>
                  <w:rFonts w:ascii="Times New Roman" w:hAnsi="Times New Roman"/>
                  <w:color w:val="000000"/>
                  <w:sz w:val="20"/>
                  <w:szCs w:val="20"/>
                </w:rPr>
                <w:t>0.8</w:t>
              </w:r>
            </w:ins>
            <w:del w:id="64" w:author="Lene Møller Christensen" w:date="2025-03-10T13:00:00Z" w16du:dateUtc="2025-03-10T12:00:00Z">
              <w:r w:rsidR="00987FAA" w:rsidRPr="0048294B" w:rsidDel="002049CB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032" w:type="dxa"/>
            <w:vAlign w:val="center"/>
          </w:tcPr>
          <w:p w14:paraId="229C7B1D" w14:textId="202F1215" w:rsidR="00987FAA" w:rsidRPr="0048294B" w:rsidRDefault="002049CB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ins w:id="65" w:author="Lene Møller Christensen" w:date="2025-03-10T13:00:00Z" w16du:dateUtc="2025-03-10T12:00:00Z">
              <w:r>
                <w:rPr>
                  <w:rFonts w:ascii="Times New Roman" w:hAnsi="Times New Roman"/>
                  <w:color w:val="000000"/>
                  <w:sz w:val="20"/>
                  <w:szCs w:val="20"/>
                </w:rPr>
                <w:t>0.8</w:t>
              </w:r>
            </w:ins>
            <w:del w:id="66" w:author="Lene Møller Christensen" w:date="2025-03-10T13:00:00Z" w16du:dateUtc="2025-03-10T12:00:00Z">
              <w:r w:rsidR="00987FAA" w:rsidRPr="0048294B" w:rsidDel="002049CB">
                <w:rPr>
                  <w:rFonts w:ascii="Times New Roman" w:hAnsi="Times New Roman"/>
                  <w:color w:val="000000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032" w:type="dxa"/>
            <w:vAlign w:val="center"/>
          </w:tcPr>
          <w:p w14:paraId="682BCFC4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</w:tr>
      <w:tr w:rsidR="00987FAA" w:rsidRPr="0048294B" w14:paraId="4DF3AF64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1A92CF1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at tota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02F9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FA1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83A5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46B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3C17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152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12D2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32" w:type="dxa"/>
            <w:vAlign w:val="center"/>
          </w:tcPr>
          <w:p w14:paraId="488D809D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32" w:type="dxa"/>
            <w:vAlign w:val="center"/>
          </w:tcPr>
          <w:p w14:paraId="778BEC43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87FAA" w:rsidRPr="0048294B" w14:paraId="13AD8BB2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89C5C48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Beef and lamb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FE8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B971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FE9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C455" w14:textId="787CA84F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  <w:ins w:id="67" w:author="Lene Møller Christensen" w:date="2025-03-10T13:03:00Z" w16du:dateUtc="2025-03-10T12:03:00Z">
              <w:r w:rsidR="002049CB">
                <w:rPr>
                  <w:rFonts w:ascii="Times New Roman" w:hAnsi="Times New Roman"/>
                  <w:color w:val="000000"/>
                  <w:sz w:val="20"/>
                  <w:szCs w:val="20"/>
                  <w:lang w:val="en-US" w:eastAsia="en-US"/>
                </w:rPr>
                <w:t>.0</w:t>
              </w:r>
            </w:ins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F1FB" w14:textId="16871B89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  <w:ins w:id="68" w:author="Lene Møller Christensen" w:date="2025-03-10T13:03:00Z" w16du:dateUtc="2025-03-10T12:03:00Z">
              <w:r w:rsidR="002049CB">
                <w:rPr>
                  <w:rFonts w:ascii="Times New Roman" w:hAnsi="Times New Roman"/>
                  <w:color w:val="000000"/>
                  <w:sz w:val="20"/>
                  <w:szCs w:val="20"/>
                  <w:lang w:val="en-US" w:eastAsia="en-US"/>
                </w:rPr>
                <w:t>.2</w:t>
              </w:r>
            </w:ins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02D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2DEC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32" w:type="dxa"/>
            <w:vAlign w:val="center"/>
          </w:tcPr>
          <w:p w14:paraId="39408556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2" w:type="dxa"/>
            <w:vAlign w:val="center"/>
          </w:tcPr>
          <w:p w14:paraId="7B47FC78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29</w:t>
            </w:r>
          </w:p>
        </w:tc>
      </w:tr>
      <w:tr w:rsidR="00987FAA" w:rsidRPr="0048294B" w14:paraId="1B80058B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3D4E823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Por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2A3C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F70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4FA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EB5E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561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254C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BA63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32" w:type="dxa"/>
            <w:vAlign w:val="center"/>
          </w:tcPr>
          <w:p w14:paraId="4E4411AD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32" w:type="dxa"/>
            <w:vAlign w:val="center"/>
          </w:tcPr>
          <w:p w14:paraId="2466EC32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987FAA" w:rsidRPr="0048294B" w14:paraId="3B0AAC92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96174FF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Poultr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29C3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F07C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EAC4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C52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AE46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961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927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32" w:type="dxa"/>
            <w:vAlign w:val="center"/>
          </w:tcPr>
          <w:p w14:paraId="41E03826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32" w:type="dxa"/>
            <w:vAlign w:val="center"/>
          </w:tcPr>
          <w:p w14:paraId="51D6DDE0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987FAA" w:rsidRPr="0048294B" w14:paraId="6A2CED9A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38B40D8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g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7636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C3FE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C0F6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8776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C1DE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08D7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D38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2" w:type="dxa"/>
            <w:vAlign w:val="center"/>
          </w:tcPr>
          <w:p w14:paraId="28A8ECEF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2" w:type="dxa"/>
            <w:vAlign w:val="center"/>
          </w:tcPr>
          <w:p w14:paraId="73965AF9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15</w:t>
            </w:r>
          </w:p>
        </w:tc>
      </w:tr>
      <w:tr w:rsidR="00987FAA" w:rsidRPr="0048294B" w14:paraId="6DB860A2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8A4238E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ish, total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ED08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1BB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B364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C57E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352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3D2F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255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2" w:type="dxa"/>
            <w:vAlign w:val="center"/>
          </w:tcPr>
          <w:p w14:paraId="51265333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2" w:type="dxa"/>
            <w:vAlign w:val="center"/>
          </w:tcPr>
          <w:p w14:paraId="4652B361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987FAA" w:rsidRPr="0048294B" w14:paraId="093ADE45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560233B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ats, plant-based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7C5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7471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F488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EB4E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10B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F0B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407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2" w:type="dxa"/>
            <w:vAlign w:val="center"/>
          </w:tcPr>
          <w:p w14:paraId="2BD35C8B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2" w:type="dxa"/>
            <w:vAlign w:val="center"/>
          </w:tcPr>
          <w:p w14:paraId="6691FA44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987FAA" w:rsidRPr="0048294B" w14:paraId="182062BE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26DAF32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ats, animal-based </w:t>
            </w:r>
            <w:r w:rsidRPr="004829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6D87F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56F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A2A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3889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C55F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B30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 w:eastAsia="en-US"/>
              </w:rPr>
              <w:t>-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0653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2" w:type="dxa"/>
            <w:vAlign w:val="center"/>
          </w:tcPr>
          <w:p w14:paraId="30C6EB7C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2" w:type="dxa"/>
            <w:vAlign w:val="center"/>
          </w:tcPr>
          <w:p w14:paraId="5A44AFFD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-10</w:t>
            </w:r>
          </w:p>
        </w:tc>
      </w:tr>
      <w:tr w:rsidR="00987FAA" w:rsidRPr="0048294B" w14:paraId="39266FDD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D78C0BB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scretionary foods and beverag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9822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0DC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FC7D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15C8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99B5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9EDA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62F2D5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32" w:type="dxa"/>
            <w:vAlign w:val="center"/>
          </w:tcPr>
          <w:p w14:paraId="1D0A7C7E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32" w:type="dxa"/>
            <w:vAlign w:val="center"/>
          </w:tcPr>
          <w:p w14:paraId="3656C092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987FAA" w:rsidRPr="0048294B" w14:paraId="7BFF176E" w14:textId="77777777" w:rsidTr="00202633">
        <w:trPr>
          <w:trHeight w:val="290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E4E6D" w14:textId="77777777" w:rsidR="00987FAA" w:rsidRPr="0048294B" w:rsidRDefault="00987FAA" w:rsidP="00A558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diments, seasoning, coffee and te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3569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E5C2F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37C25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E8810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68183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3652B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CEFB9" w14:textId="77777777" w:rsidR="00987FAA" w:rsidRPr="0048294B" w:rsidRDefault="00987FAA" w:rsidP="004058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61156286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0C71921D" w14:textId="77777777" w:rsidR="00987FAA" w:rsidRPr="0048294B" w:rsidRDefault="00987FAA" w:rsidP="0040588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8294B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</w:tbl>
    <w:p w14:paraId="0432E04F" w14:textId="77777777" w:rsidR="00987FAA" w:rsidRPr="0048294B" w:rsidRDefault="00987FAA" w:rsidP="0040588E">
      <w:pPr>
        <w:spacing w:line="24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1 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Combination of grains/flour and bread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 Includes mushrooms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 Includes berries, dried fruit and fruit juice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 Pulses purchased as a mix of cooked and dry pulses but are here expressed as dry weight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5 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e.g. soy-, pea-, and mycoprotein-based products, including tofu, plant-based nuggets, sausages etc.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6 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Does not include seeds in bread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7 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Meat and fish is predominantly raw but also contains limited amounts of processed products; </w:t>
      </w:r>
      <w:r w:rsidRPr="0048294B">
        <w:rPr>
          <w:rFonts w:ascii="Times New Roman" w:hAnsi="Times New Roman"/>
          <w:sz w:val="20"/>
          <w:szCs w:val="20"/>
          <w:vertAlign w:val="superscript"/>
          <w:lang w:val="en-US"/>
        </w:rPr>
        <w:t>8</w:t>
      </w:r>
      <w:r w:rsidRPr="0048294B">
        <w:rPr>
          <w:rFonts w:ascii="Times New Roman" w:hAnsi="Times New Roman"/>
          <w:sz w:val="20"/>
          <w:szCs w:val="20"/>
          <w:lang w:val="en-US"/>
        </w:rPr>
        <w:t xml:space="preserve"> Includes fat-based products e.g. sauces and dressings</w:t>
      </w:r>
    </w:p>
    <w:p w14:paraId="2ED3E83A" w14:textId="5AD215D4" w:rsidR="00987FAA" w:rsidRDefault="00987FAA" w:rsidP="00A558E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A817BD6" w14:textId="77777777" w:rsidR="001E2128" w:rsidRDefault="001E2128">
      <w:pPr>
        <w:spacing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14:paraId="489C5356" w14:textId="3E19AFFE" w:rsidR="001E2128" w:rsidRPr="001E2128" w:rsidRDefault="001E2128" w:rsidP="00A558EB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1E2128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References </w:t>
      </w:r>
    </w:p>
    <w:p w14:paraId="60D1D5F8" w14:textId="274BE198" w:rsidR="001E2128" w:rsidRDefault="001E2128" w:rsidP="001E2128">
      <w:pPr>
        <w:tabs>
          <w:tab w:val="left" w:pos="0"/>
          <w:tab w:val="left" w:pos="2239"/>
        </w:tabs>
        <w:spacing w:before="200" w:after="0" w:line="240" w:lineRule="auto"/>
        <w:ind w:left="720" w:hanging="720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ab/>
      </w:r>
    </w:p>
    <w:sdt>
      <w:sdtPr>
        <w:rPr>
          <w:rFonts w:ascii="Times New Roman" w:hAnsi="Times New Roman"/>
          <w:sz w:val="20"/>
          <w:szCs w:val="20"/>
          <w:lang w:val="en-US"/>
        </w:rPr>
        <w:tag w:val="MENDELEY_BIBLIOGRAPHY"/>
        <w:id w:val="1296023991"/>
        <w:placeholder>
          <w:docPart w:val="DefaultPlaceholder_-1854013440"/>
        </w:placeholder>
      </w:sdtPr>
      <w:sdtEndPr/>
      <w:sdtContent>
        <w:p w14:paraId="718481F1" w14:textId="77777777" w:rsidR="001E2128" w:rsidRPr="001E2128" w:rsidRDefault="001E2128">
          <w:pPr>
            <w:divId w:val="2129812640"/>
            <w:rPr>
              <w:rFonts w:ascii="Times New Roman" w:hAnsi="Times New Roman"/>
              <w:sz w:val="20"/>
              <w:szCs w:val="20"/>
              <w:lang w:val="en-US"/>
            </w:rPr>
          </w:pPr>
          <w:r w:rsidRPr="005734A1">
            <w:rPr>
              <w:rFonts w:ascii="Times New Roman" w:hAnsi="Times New Roman"/>
              <w:sz w:val="20"/>
              <w:szCs w:val="20"/>
              <w:lang w:val="en-US"/>
            </w:rPr>
            <w:t xml:space="preserve">1. Meyers House of Food. </w:t>
          </w:r>
          <w:r w:rsidRPr="001E2128">
            <w:rPr>
              <w:rFonts w:ascii="Times New Roman" w:hAnsi="Times New Roman"/>
              <w:sz w:val="20"/>
              <w:szCs w:val="20"/>
            </w:rPr>
            <w:t xml:space="preserve">Kurser for medarbejdere i Københavns Kommunes institutioner og tilbud (Courses for </w:t>
          </w:r>
          <w:proofErr w:type="spellStart"/>
          <w:r w:rsidRPr="001E2128">
            <w:rPr>
              <w:rFonts w:ascii="Times New Roman" w:hAnsi="Times New Roman"/>
              <w:sz w:val="20"/>
              <w:szCs w:val="20"/>
            </w:rPr>
            <w:t>employees</w:t>
          </w:r>
          <w:proofErr w:type="spellEnd"/>
          <w:r w:rsidRPr="001E2128">
            <w:rPr>
              <w:rFonts w:ascii="Times New Roman" w:hAnsi="Times New Roman"/>
              <w:sz w:val="20"/>
              <w:szCs w:val="20"/>
            </w:rPr>
            <w:t xml:space="preserve"> in Copenhagen </w:t>
          </w:r>
          <w:proofErr w:type="spellStart"/>
          <w:r w:rsidRPr="001E2128">
            <w:rPr>
              <w:rFonts w:ascii="Times New Roman" w:hAnsi="Times New Roman"/>
              <w:sz w:val="20"/>
              <w:szCs w:val="20"/>
            </w:rPr>
            <w:t>Municipality’s</w:t>
          </w:r>
          <w:proofErr w:type="spellEnd"/>
          <w:r w:rsidRPr="001E2128">
            <w:rPr>
              <w:rFonts w:ascii="Times New Roman" w:hAnsi="Times New Roman"/>
              <w:sz w:val="20"/>
              <w:szCs w:val="20"/>
            </w:rPr>
            <w:t xml:space="preserve"> institutions). https://maaltider.onlinebooq.dk/. </w:t>
          </w:r>
          <w:r w:rsidRPr="001E2128">
            <w:rPr>
              <w:rFonts w:ascii="Times New Roman" w:hAnsi="Times New Roman"/>
              <w:sz w:val="20"/>
              <w:szCs w:val="20"/>
              <w:lang w:val="en-US"/>
            </w:rPr>
            <w:t>Accessed 15 Aug 2023.</w:t>
          </w:r>
        </w:p>
        <w:p w14:paraId="0379E314" w14:textId="77777777" w:rsidR="001E2128" w:rsidRPr="001E2128" w:rsidRDefault="001E2128">
          <w:pPr>
            <w:divId w:val="2008941083"/>
            <w:rPr>
              <w:rFonts w:ascii="Times New Roman" w:hAnsi="Times New Roman"/>
              <w:sz w:val="20"/>
              <w:szCs w:val="20"/>
            </w:rPr>
          </w:pPr>
          <w:r w:rsidRPr="001E2128">
            <w:rPr>
              <w:rFonts w:ascii="Times New Roman" w:hAnsi="Times New Roman"/>
              <w:sz w:val="20"/>
              <w:szCs w:val="20"/>
              <w:lang w:val="en-US"/>
            </w:rPr>
            <w:t xml:space="preserve">2. Organization WH. Protein and Amino acid Requirements in Human Nutrition. Report </w:t>
          </w:r>
          <w:proofErr w:type="gramStart"/>
          <w:r w:rsidRPr="001E2128">
            <w:rPr>
              <w:rFonts w:ascii="Times New Roman" w:hAnsi="Times New Roman"/>
              <w:sz w:val="20"/>
              <w:szCs w:val="20"/>
              <w:lang w:val="en-US"/>
            </w:rPr>
            <w:t>of</w:t>
          </w:r>
          <w:proofErr w:type="gramEnd"/>
          <w:r w:rsidRPr="001E2128">
            <w:rPr>
              <w:rFonts w:ascii="Times New Roman" w:hAnsi="Times New Roman"/>
              <w:sz w:val="20"/>
              <w:szCs w:val="20"/>
              <w:lang w:val="en-US"/>
            </w:rPr>
            <w:t xml:space="preserve"> a Joint WHO/FAO/UNU Expert Consultation. World Health Organization Technical Report Series. </w:t>
          </w:r>
          <w:r w:rsidRPr="001E2128">
            <w:rPr>
              <w:rFonts w:ascii="Times New Roman" w:hAnsi="Times New Roman"/>
              <w:sz w:val="20"/>
              <w:szCs w:val="20"/>
            </w:rPr>
            <w:t>2007.</w:t>
          </w:r>
        </w:p>
        <w:p w14:paraId="46B3E73D" w14:textId="760938B9" w:rsidR="00987FAA" w:rsidRPr="0048294B" w:rsidRDefault="001E2128" w:rsidP="001E2128">
          <w:pPr>
            <w:tabs>
              <w:tab w:val="left" w:pos="0"/>
              <w:tab w:val="left" w:pos="2239"/>
            </w:tabs>
            <w:spacing w:before="200" w:after="0" w:line="240" w:lineRule="auto"/>
            <w:ind w:left="720" w:hanging="720"/>
            <w:rPr>
              <w:rFonts w:ascii="Times New Roman" w:hAnsi="Times New Roman"/>
              <w:sz w:val="20"/>
              <w:szCs w:val="20"/>
              <w:lang w:val="en-US"/>
            </w:rPr>
          </w:pPr>
          <w:r>
            <w:t> </w:t>
          </w:r>
        </w:p>
      </w:sdtContent>
    </w:sdt>
    <w:p w14:paraId="7386E20C" w14:textId="77777777" w:rsidR="00987FAA" w:rsidRPr="0048294B" w:rsidRDefault="00987FAA" w:rsidP="00A558EB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89AD136" w14:textId="77777777" w:rsidR="0075462A" w:rsidRPr="0048294B" w:rsidRDefault="0075462A" w:rsidP="00A558EB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75462A" w:rsidRPr="0048294B" w:rsidSect="00A558E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982AF3"/>
    <w:multiLevelType w:val="multilevel"/>
    <w:tmpl w:val="EBF81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4645909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ne Dahl Lassen">
    <w15:presenceInfo w15:providerId="AD" w15:userId="S::adla@dtu.dk::4f863aab-e485-44b4-9b53-0bb8b8ebec14"/>
  </w15:person>
  <w15:person w15:author="Lene Møller Christensen">
    <w15:presenceInfo w15:providerId="AD" w15:userId="S::lmch@dtu.dk::9a5dee5d-174c-42d3-896d-5cf4c0b47e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481"/>
    <w:rsid w:val="0002054D"/>
    <w:rsid w:val="00107BD4"/>
    <w:rsid w:val="001E2128"/>
    <w:rsid w:val="00202633"/>
    <w:rsid w:val="002049CB"/>
    <w:rsid w:val="00252133"/>
    <w:rsid w:val="002915CC"/>
    <w:rsid w:val="002A190E"/>
    <w:rsid w:val="002C3663"/>
    <w:rsid w:val="0040588E"/>
    <w:rsid w:val="00407738"/>
    <w:rsid w:val="0045769B"/>
    <w:rsid w:val="004731FB"/>
    <w:rsid w:val="0048294B"/>
    <w:rsid w:val="004F0D96"/>
    <w:rsid w:val="004F5864"/>
    <w:rsid w:val="005734A1"/>
    <w:rsid w:val="005E563A"/>
    <w:rsid w:val="005F13BA"/>
    <w:rsid w:val="0075462A"/>
    <w:rsid w:val="007E4F25"/>
    <w:rsid w:val="0082742B"/>
    <w:rsid w:val="008F62DA"/>
    <w:rsid w:val="00987FAA"/>
    <w:rsid w:val="00A45E56"/>
    <w:rsid w:val="00A558EB"/>
    <w:rsid w:val="00B50392"/>
    <w:rsid w:val="00B96F24"/>
    <w:rsid w:val="00DE6BFB"/>
    <w:rsid w:val="00E107AC"/>
    <w:rsid w:val="00E43481"/>
    <w:rsid w:val="00F27181"/>
    <w:rsid w:val="00F556B8"/>
    <w:rsid w:val="00F643CF"/>
    <w:rsid w:val="00F8654D"/>
    <w:rsid w:val="00FF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C734D"/>
  <w15:chartTrackingRefBased/>
  <w15:docId w15:val="{A8247C8C-CC1A-4768-BAE7-5E9F9463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81"/>
    <w:pPr>
      <w:spacing w:after="200" w:line="276" w:lineRule="auto"/>
    </w:pPr>
    <w:rPr>
      <w:rFonts w:ascii="Calibri" w:eastAsia="Times New Roman" w:hAnsi="Calibri" w:cs="Times New Roman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987FA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987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987FAA"/>
    <w:rPr>
      <w:rFonts w:ascii="Calibri" w:eastAsia="Times New Roman" w:hAnsi="Calibri" w:cs="Times New Roman"/>
      <w:sz w:val="20"/>
      <w:szCs w:val="20"/>
      <w:lang w:val="da-DK" w:eastAsia="da-DK"/>
    </w:rPr>
  </w:style>
  <w:style w:type="character" w:customStyle="1" w:styleId="CommentTextChar1">
    <w:name w:val="Comment Text Char1"/>
    <w:basedOn w:val="DefaultParagraphFont"/>
    <w:link w:val="CommentText"/>
    <w:uiPriority w:val="99"/>
    <w:locked/>
    <w:rsid w:val="00987FAA"/>
    <w:rPr>
      <w:rFonts w:ascii="Calibri" w:eastAsia="Times New Roman" w:hAnsi="Calibri" w:cs="Times New Roman"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rsid w:val="00987FAA"/>
    <w:rPr>
      <w:rFonts w:cs="Times New Roman"/>
      <w:color w:val="0000FF"/>
      <w:u w:val="single"/>
    </w:rPr>
  </w:style>
  <w:style w:type="paragraph" w:customStyle="1" w:styleId="MDPI41tablecaption">
    <w:name w:val="MDPI_4.1_table_caption"/>
    <w:qFormat/>
    <w:rsid w:val="00987FA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987FAA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rsid w:val="00987FAA"/>
    <w:pPr>
      <w:spacing w:after="0" w:line="240" w:lineRule="auto"/>
    </w:pPr>
    <w:rPr>
      <w:rFonts w:ascii="Calibri" w:eastAsia="Times New Roman" w:hAnsi="Calibri" w:cs="Times New Roman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7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FAA"/>
    <w:rPr>
      <w:rFonts w:ascii="Segoe UI" w:eastAsia="Times New Roman" w:hAnsi="Segoe UI" w:cs="Segoe UI"/>
      <w:sz w:val="18"/>
      <w:szCs w:val="18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3BA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F13BA"/>
    <w:rPr>
      <w:rFonts w:ascii="Calibri" w:eastAsia="Times New Roman" w:hAnsi="Calibri" w:cs="Times New Roman"/>
      <w:b/>
      <w:bCs/>
      <w:sz w:val="20"/>
      <w:szCs w:val="20"/>
      <w:lang w:val="da-DK" w:eastAsia="da-DK"/>
    </w:rPr>
  </w:style>
  <w:style w:type="character" w:styleId="PlaceholderText">
    <w:name w:val="Placeholder Text"/>
    <w:basedOn w:val="DefaultParagraphFont"/>
    <w:uiPriority w:val="99"/>
    <w:semiHidden/>
    <w:rsid w:val="001E2128"/>
    <w:rPr>
      <w:color w:val="808080"/>
    </w:rPr>
  </w:style>
  <w:style w:type="paragraph" w:styleId="Revision">
    <w:name w:val="Revision"/>
    <w:hidden/>
    <w:uiPriority w:val="99"/>
    <w:semiHidden/>
    <w:rsid w:val="0002054D"/>
    <w:pPr>
      <w:spacing w:after="0" w:line="240" w:lineRule="auto"/>
    </w:pPr>
    <w:rPr>
      <w:rFonts w:ascii="Calibri" w:eastAsia="Times New Roman" w:hAnsi="Calibri" w:cs="Times New Roman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0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1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4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7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dla@food.dtu.d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E9801F3F671412A88396E5A6093E1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B1549E-CD1D-46E0-9957-651CBB88E311}"/>
      </w:docPartPr>
      <w:docPartBody>
        <w:p w:rsidR="009007DC" w:rsidRDefault="00B536DA" w:rsidP="00B536DA">
          <w:pPr>
            <w:pStyle w:val="EE9801F3F671412A88396E5A6093E128"/>
          </w:pPr>
          <w:r w:rsidRPr="00785F9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C4F611-9B27-4175-B300-25FDA1F5BEF5}"/>
      </w:docPartPr>
      <w:docPartBody>
        <w:p w:rsidR="00360DF1" w:rsidRDefault="00360DF1">
          <w:r w:rsidRPr="004E225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6DA"/>
    <w:rsid w:val="00252133"/>
    <w:rsid w:val="0032689B"/>
    <w:rsid w:val="00360DF1"/>
    <w:rsid w:val="00446DA7"/>
    <w:rsid w:val="0045769B"/>
    <w:rsid w:val="004F5864"/>
    <w:rsid w:val="0073317F"/>
    <w:rsid w:val="008F62DA"/>
    <w:rsid w:val="009007DC"/>
    <w:rsid w:val="00A45E56"/>
    <w:rsid w:val="00B536DA"/>
    <w:rsid w:val="00CC3BF9"/>
    <w:rsid w:val="00EB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60DF1"/>
    <w:rPr>
      <w:color w:val="808080"/>
    </w:rPr>
  </w:style>
  <w:style w:type="paragraph" w:customStyle="1" w:styleId="EE9801F3F671412A88396E5A6093E128">
    <w:name w:val="EE9801F3F671412A88396E5A6093E128"/>
    <w:rsid w:val="00B536D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9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80A33D-C1B5-48CD-904F-A3A3B413FD3B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3c0e810c-a31d-4e0a-baee-dde627cdb745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&quot;,&quot;citationItems&quot;:[{&quot;id&quot;:&quot;b5fbff6d-d2a9-344f-93b2-52aca2ab3cf5&quot;,&quot;itemData&quot;:{&quot;type&quot;:&quot;webpage&quot;,&quot;id&quot;:&quot;b5fbff6d-d2a9-344f-93b2-52aca2ab3cf5&quot;,&quot;title&quot;:&quot;Kurser for medarbejdere i Københavns Kommunes institutioner og tilbud (Courses for employees in Copenhagen Municipality's institutions)&quot;,&quot;groupId&quot;:&quot;d697f004-412f-3d07-a771-473f00adc54a&quot;,&quot;author&quot;:[{&quot;family&quot;:&quot;Meyers House of Food&quot;,&quot;given&quot;:&quot;&quot;,&quot;parse-names&quot;:false,&quot;dropping-particle&quot;:&quot;&quot;,&quot;non-dropping-particle&quot;:&quot;&quot;}],&quot;accessed&quot;:{&quot;date-parts&quot;:[[2023,8,15]]},&quot;URL&quot;:&quot;https://maaltider.onlinebooq.dk/&quot;},&quot;isTemporary&quot;:false}]},{&quot;citationID&quot;:&quot;MENDELEY_CITATION_843a6bb5-a5fd-4f56-aebf-f490ca6c9b63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&quot;,&quot;citationItems&quot;:[{&quot;id&quot;:&quot;3e861da7-ea0a-3cd9-847c-dfdbcf51fce5&quot;,&quot;itemData&quot;:{&quot;type&quot;:&quot;book&quot;,&quot;id&quot;:&quot;3e861da7-ea0a-3cd9-847c-dfdbcf51fce5&quot;,&quot;title&quot;:&quot;Protein and Amino acid Requirements in Human Nutrition. Report of a Joint WHO/FAO/UNU Expert Consultation. World Health Organization Technical Report Series&quot;,&quot;author&quot;:[{&quot;family&quot;:&quot;Organization&quot;,&quot;given&quot;:&quot;World Health&quot;,&quot;parse-names&quot;:false,&quot;dropping-particle&quot;:&quot;&quot;,&quot;non-dropping-particle&quot;:&quot;&quot;}],&quot;issued&quot;:{&quot;date-parts&quot;:[[2007]]},&quot;container-title-short&quot;:&quot;&quot;},&quot;isTemporary&quot;:false}]}]"/>
    <we:property name="MENDELEY_CITATIONS_STYLE" value="{&quot;id&quot;:&quot;https://www.zotero.org/styles/bmc-medicine&quot;,&quot;title&quot;:&quot;BMC Medicine&quot;,&quot;format&quot;:&quot;numeric&quot;,&quot;defaultLocale&quot;:&quot;en-US&quot;,&quot;isLocaleCodeValid&quot;:true}"/>
    <we:property name="MENDELEY_CITATIONS_LOCALE_CODE" value="&quot;en-US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1151</Words>
  <Characters>6601</Characters>
  <Application>Microsoft Office Word</Application>
  <DocSecurity>0</DocSecurity>
  <Lines>104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7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ahl Lassen</dc:creator>
  <cp:keywords/>
  <dc:description/>
  <cp:lastModifiedBy>Anne Dahl Lassen</cp:lastModifiedBy>
  <cp:revision>6</cp:revision>
  <dcterms:created xsi:type="dcterms:W3CDTF">2025-03-17T14:26:00Z</dcterms:created>
  <dcterms:modified xsi:type="dcterms:W3CDTF">2025-04-03T10:30:00Z</dcterms:modified>
</cp:coreProperties>
</file>